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38149" w14:textId="2F370E61" w:rsidR="002F2055" w:rsidRPr="002F2055" w:rsidRDefault="002F2055" w:rsidP="002F2055">
      <w:pPr>
        <w:spacing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2F2055">
        <w:rPr>
          <w:rFonts w:ascii="Times New Roman" w:eastAsia="Calibri" w:hAnsi="Times New Roman" w:cs="Times New Roman"/>
          <w:b/>
          <w:sz w:val="24"/>
          <w:szCs w:val="24"/>
        </w:rPr>
        <w:t>Supplementary Material</w:t>
      </w:r>
    </w:p>
    <w:p w14:paraId="2B36E91E" w14:textId="77777777" w:rsidR="002F2055" w:rsidRPr="002F2055" w:rsidRDefault="002F2055" w:rsidP="002F2055">
      <w:pPr>
        <w:spacing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56B529C" w14:textId="77777777" w:rsidR="002F2055" w:rsidRPr="002F2055" w:rsidRDefault="002F2055" w:rsidP="002F2055">
      <w:pPr>
        <w:spacing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2F2055">
        <w:rPr>
          <w:rFonts w:ascii="Times New Roman" w:eastAsia="Calibri" w:hAnsi="Times New Roman" w:cs="Times New Roman"/>
          <w:b/>
          <w:sz w:val="24"/>
          <w:szCs w:val="24"/>
        </w:rPr>
        <w:t>Comorbidity and Polypharmacy Impact Neurobehavioral Symptoms and Symptom Validity Failure among Post-9/11 Veterans with Mild Traumatic Brain Injury</w:t>
      </w:r>
    </w:p>
    <w:p w14:paraId="214CE318" w14:textId="77777777" w:rsidR="002F2055" w:rsidRPr="002F2055" w:rsidRDefault="002F2055" w:rsidP="002F2055">
      <w:pPr>
        <w:spacing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14:paraId="1DB0E0F2" w14:textId="77777777" w:rsidR="002F2055" w:rsidRPr="002F2055" w:rsidRDefault="002F2055" w:rsidP="002F2055">
      <w:pPr>
        <w:spacing w:line="240" w:lineRule="auto"/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</w:pPr>
      <w:bookmarkStart w:id="0" w:name="_Hlk69457281"/>
      <w:r w:rsidRPr="002F2055">
        <w:rPr>
          <w:rFonts w:ascii="Times New Roman" w:eastAsia="Calibri" w:hAnsi="Times New Roman" w:cs="Times New Roman"/>
          <w:bCs/>
          <w:sz w:val="24"/>
          <w:szCs w:val="24"/>
        </w:rPr>
        <w:t>Alicia A. Swan PhD</w:t>
      </w:r>
      <w:r w:rsidRPr="002F205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2*</w:t>
      </w:r>
      <w:r w:rsidRPr="002F2055">
        <w:rPr>
          <w:rFonts w:ascii="Times New Roman" w:eastAsia="Calibri" w:hAnsi="Times New Roman" w:cs="Times New Roman"/>
          <w:bCs/>
          <w:sz w:val="24"/>
          <w:szCs w:val="24"/>
        </w:rPr>
        <w:t>; Eamonn Kennedy PhD</w:t>
      </w:r>
      <w:r w:rsidRPr="002F205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,4,5</w:t>
      </w:r>
      <w:r w:rsidRPr="002F2055">
        <w:rPr>
          <w:rFonts w:ascii="Times New Roman" w:eastAsia="Calibri" w:hAnsi="Times New Roman" w:cs="Times New Roman"/>
          <w:bCs/>
          <w:sz w:val="24"/>
          <w:szCs w:val="24"/>
        </w:rPr>
        <w:t>; Douglas B. Cooper PhD;</w:t>
      </w:r>
      <w:r w:rsidRPr="002F205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,6</w:t>
      </w:r>
      <w:r w:rsidRPr="002F2055">
        <w:rPr>
          <w:rFonts w:ascii="Times New Roman" w:eastAsia="Calibri" w:hAnsi="Times New Roman" w:cs="Times New Roman"/>
          <w:bCs/>
          <w:sz w:val="24"/>
          <w:szCs w:val="24"/>
        </w:rPr>
        <w:t xml:space="preserve"> Megan E. Amuan MPH;</w:t>
      </w:r>
      <w:r w:rsidRPr="002F205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 3,4</w:t>
      </w:r>
      <w:r w:rsidRPr="002F2055">
        <w:rPr>
          <w:rFonts w:ascii="Times New Roman" w:eastAsia="Calibri" w:hAnsi="Times New Roman" w:cs="Times New Roman"/>
          <w:bCs/>
          <w:sz w:val="24"/>
          <w:szCs w:val="24"/>
        </w:rPr>
        <w:t xml:space="preserve"> Jamie Mayo PhD,</w:t>
      </w:r>
      <w:r w:rsidRPr="002F205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 </w:t>
      </w:r>
      <w:r w:rsidRPr="002F2055">
        <w:rPr>
          <w:rFonts w:ascii="Times New Roman" w:eastAsia="Calibri" w:hAnsi="Times New Roman" w:cs="Times New Roman"/>
          <w:bCs/>
          <w:sz w:val="24"/>
          <w:szCs w:val="24"/>
        </w:rPr>
        <w:t xml:space="preserve">PMHNP </w:t>
      </w:r>
      <w:r w:rsidRPr="002F205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,4</w:t>
      </w:r>
      <w:r w:rsidRPr="002F2055">
        <w:rPr>
          <w:rFonts w:ascii="Times New Roman" w:eastAsia="Calibri" w:hAnsi="Times New Roman" w:cs="Times New Roman"/>
          <w:bCs/>
          <w:sz w:val="24"/>
          <w:szCs w:val="24"/>
        </w:rPr>
        <w:t>; David F. Tate PhD;</w:t>
      </w:r>
      <w:r w:rsidRPr="002F205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 3,5</w:t>
      </w:r>
      <w:r w:rsidRPr="002F2055">
        <w:rPr>
          <w:rFonts w:ascii="Times New Roman" w:eastAsia="Calibri" w:hAnsi="Times New Roman" w:cs="Times New Roman"/>
          <w:bCs/>
          <w:sz w:val="24"/>
          <w:szCs w:val="24"/>
        </w:rPr>
        <w:t xml:space="preserve"> Kangwon Song PharmD;</w:t>
      </w:r>
      <w:r w:rsidRPr="002F205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7</w:t>
      </w:r>
      <w:r w:rsidRPr="002F2055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2F2055">
        <w:rPr>
          <w:rFonts w:ascii="Times New Roman" w:eastAsia="Calibri" w:hAnsi="Times New Roman" w:cs="Times New Roman"/>
          <w:bCs/>
          <w:sz w:val="24"/>
          <w:szCs w:val="24"/>
        </w:rPr>
        <w:t>Blessen</w:t>
      </w:r>
      <w:proofErr w:type="spellEnd"/>
      <w:r w:rsidRPr="002F2055">
        <w:rPr>
          <w:rFonts w:ascii="Times New Roman" w:eastAsia="Calibri" w:hAnsi="Times New Roman" w:cs="Times New Roman"/>
          <w:bCs/>
          <w:sz w:val="24"/>
          <w:szCs w:val="24"/>
        </w:rPr>
        <w:t xml:space="preserve"> C. </w:t>
      </w:r>
      <w:proofErr w:type="spellStart"/>
      <w:r w:rsidRPr="002F2055">
        <w:rPr>
          <w:rFonts w:ascii="Times New Roman" w:eastAsia="Calibri" w:hAnsi="Times New Roman" w:cs="Times New Roman"/>
          <w:bCs/>
          <w:sz w:val="24"/>
          <w:szCs w:val="24"/>
        </w:rPr>
        <w:t>Eapen</w:t>
      </w:r>
      <w:proofErr w:type="spellEnd"/>
      <w:r w:rsidRPr="002F2055">
        <w:rPr>
          <w:rFonts w:ascii="Times New Roman" w:eastAsia="Calibri" w:hAnsi="Times New Roman" w:cs="Times New Roman"/>
          <w:bCs/>
          <w:sz w:val="24"/>
          <w:szCs w:val="24"/>
        </w:rPr>
        <w:t xml:space="preserve"> MD;</w:t>
      </w:r>
      <w:r w:rsidRPr="002F205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8,9 </w:t>
      </w:r>
      <w:r w:rsidRPr="002F2055">
        <w:rPr>
          <w:rFonts w:ascii="Times New Roman" w:eastAsia="Calibri" w:hAnsi="Times New Roman" w:cs="Times New Roman"/>
          <w:bCs/>
          <w:sz w:val="24"/>
          <w:szCs w:val="24"/>
        </w:rPr>
        <w:t xml:space="preserve">Anne C. Van </w:t>
      </w:r>
      <w:proofErr w:type="spellStart"/>
      <w:r w:rsidRPr="002F2055">
        <w:rPr>
          <w:rFonts w:ascii="Times New Roman" w:eastAsia="Calibri" w:hAnsi="Times New Roman" w:cs="Times New Roman"/>
          <w:bCs/>
          <w:sz w:val="24"/>
          <w:szCs w:val="24"/>
        </w:rPr>
        <w:t>Cott</w:t>
      </w:r>
      <w:proofErr w:type="spellEnd"/>
      <w:r w:rsidRPr="002F2055">
        <w:rPr>
          <w:rFonts w:ascii="Times New Roman" w:eastAsia="Calibri" w:hAnsi="Times New Roman" w:cs="Times New Roman"/>
          <w:bCs/>
          <w:sz w:val="24"/>
          <w:szCs w:val="24"/>
        </w:rPr>
        <w:t xml:space="preserve"> MD;</w:t>
      </w:r>
      <w:r w:rsidRPr="002F205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0,11</w:t>
      </w:r>
      <w:r w:rsidRPr="002F2055">
        <w:rPr>
          <w:rFonts w:ascii="Times New Roman" w:eastAsia="Calibri" w:hAnsi="Times New Roman" w:cs="Times New Roman"/>
          <w:bCs/>
          <w:sz w:val="24"/>
          <w:szCs w:val="24"/>
        </w:rPr>
        <w:t xml:space="preserve"> Maria R. Lopez, MD;</w:t>
      </w:r>
      <w:r w:rsidRPr="002F205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2,</w:t>
      </w:r>
      <w:proofErr w:type="gramStart"/>
      <w:r w:rsidRPr="002F205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3</w:t>
      </w:r>
      <w:proofErr w:type="gramEnd"/>
      <w:r w:rsidRPr="002F2055">
        <w:rPr>
          <w:rFonts w:ascii="Times New Roman" w:eastAsia="Calibri" w:hAnsi="Times New Roman" w:cs="Times New Roman"/>
          <w:bCs/>
          <w:sz w:val="24"/>
          <w:szCs w:val="24"/>
        </w:rPr>
        <w:t xml:space="preserve"> and Mary Jo Pugh PhD RN</w:t>
      </w:r>
      <w:r w:rsidRPr="002F205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,4</w:t>
      </w:r>
    </w:p>
    <w:bookmarkEnd w:id="0"/>
    <w:p w14:paraId="25B2537F" w14:textId="77777777" w:rsidR="002F2055" w:rsidRPr="002F2055" w:rsidRDefault="002F2055" w:rsidP="002F2055">
      <w:pPr>
        <w:spacing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4E1EC194" w14:textId="77777777" w:rsidR="002F2055" w:rsidRPr="002F2055" w:rsidRDefault="002F2055" w:rsidP="002F2055">
      <w:pPr>
        <w:spacing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2D08A70" w14:textId="77777777" w:rsidR="002F2055" w:rsidRPr="002F2055" w:rsidRDefault="002F2055" w:rsidP="00B05FB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7D2374A" w14:textId="77777777" w:rsidR="002F2055" w:rsidRPr="002F2055" w:rsidRDefault="002F2055" w:rsidP="00B05FB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56CCD1E" w14:textId="77777777" w:rsidR="002F2055" w:rsidRPr="002F2055" w:rsidRDefault="002F2055" w:rsidP="00B05FB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AE4C17F" w14:textId="77777777" w:rsidR="002F2055" w:rsidRPr="002F2055" w:rsidRDefault="002F2055" w:rsidP="00B05FB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B012E39" w14:textId="4A05C85F" w:rsidR="00433B27" w:rsidRPr="002F2055" w:rsidRDefault="00433B27" w:rsidP="00B05FB5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 w:rsidRPr="002F2055">
        <w:rPr>
          <w:rFonts w:ascii="Times New Roman" w:eastAsia="Calibri" w:hAnsi="Times New Roman" w:cs="Times New Roman"/>
          <w:b/>
          <w:sz w:val="24"/>
          <w:szCs w:val="24"/>
        </w:rPr>
        <w:t>Supplemental Table 1.</w:t>
      </w:r>
      <w:r w:rsidR="00B05FB5" w:rsidRPr="002F2055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2F2055">
        <w:rPr>
          <w:rFonts w:ascii="Times New Roman" w:eastAsia="Times New Roman" w:hAnsi="Times New Roman" w:cs="Times New Roman"/>
          <w:sz w:val="24"/>
          <w:szCs w:val="24"/>
        </w:rPr>
        <w:t>International Classification of Diseases, Ninth Revision, Clinical Modification</w:t>
      </w:r>
      <w:r w:rsidRPr="002F205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(ICD-9-CM) diagnosis codes by condition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28"/>
        <w:gridCol w:w="4922"/>
      </w:tblGrid>
      <w:tr w:rsidR="00433B27" w:rsidRPr="002F2055" w14:paraId="5F10CECA" w14:textId="77777777" w:rsidTr="0020642E">
        <w:trPr>
          <w:trHeight w:val="269"/>
        </w:trPr>
        <w:tc>
          <w:tcPr>
            <w:tcW w:w="4428" w:type="dxa"/>
          </w:tcPr>
          <w:p w14:paraId="175710F5" w14:textId="77777777" w:rsidR="00433B27" w:rsidRPr="002F2055" w:rsidRDefault="00433B27" w:rsidP="002064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white"/>
              </w:rPr>
            </w:pPr>
            <w:r w:rsidRPr="002F20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white"/>
              </w:rPr>
              <w:t>Condition</w:t>
            </w:r>
          </w:p>
        </w:tc>
        <w:tc>
          <w:tcPr>
            <w:tcW w:w="4922" w:type="dxa"/>
          </w:tcPr>
          <w:p w14:paraId="02324F17" w14:textId="77777777" w:rsidR="00433B27" w:rsidRPr="002F2055" w:rsidRDefault="00433B27" w:rsidP="002064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white"/>
              </w:rPr>
            </w:pPr>
            <w:r w:rsidRPr="002F20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white"/>
              </w:rPr>
              <w:t>ICD-9-CM Code(s)</w:t>
            </w:r>
          </w:p>
        </w:tc>
      </w:tr>
      <w:tr w:rsidR="00433B27" w:rsidRPr="002F2055" w14:paraId="76CC2006" w14:textId="77777777" w:rsidTr="0020642E">
        <w:tc>
          <w:tcPr>
            <w:tcW w:w="4428" w:type="dxa"/>
          </w:tcPr>
          <w:p w14:paraId="2A5C03E8" w14:textId="77777777" w:rsidR="00433B27" w:rsidRPr="002F2055" w:rsidRDefault="00433B27" w:rsidP="0020642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white"/>
              </w:rPr>
            </w:pPr>
            <w:r w:rsidRPr="002F20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white"/>
              </w:rPr>
              <w:t>Post-traumatic stress disorder (PTSD)</w:t>
            </w:r>
          </w:p>
        </w:tc>
        <w:tc>
          <w:tcPr>
            <w:tcW w:w="4922" w:type="dxa"/>
          </w:tcPr>
          <w:p w14:paraId="270E9DE5" w14:textId="77777777" w:rsidR="00433B27" w:rsidRPr="002F2055" w:rsidRDefault="00433B27" w:rsidP="0020642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2F2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309.81</w:t>
            </w:r>
          </w:p>
        </w:tc>
      </w:tr>
      <w:tr w:rsidR="00433B27" w:rsidRPr="002F2055" w14:paraId="02D3B97E" w14:textId="77777777" w:rsidTr="0020642E">
        <w:tc>
          <w:tcPr>
            <w:tcW w:w="4428" w:type="dxa"/>
          </w:tcPr>
          <w:p w14:paraId="0FF56B1D" w14:textId="77777777" w:rsidR="00433B27" w:rsidRPr="002F2055" w:rsidRDefault="00433B27" w:rsidP="0020642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white"/>
              </w:rPr>
            </w:pPr>
            <w:r w:rsidRPr="002F20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white"/>
              </w:rPr>
              <w:t>Depression</w:t>
            </w:r>
          </w:p>
        </w:tc>
        <w:tc>
          <w:tcPr>
            <w:tcW w:w="4922" w:type="dxa"/>
          </w:tcPr>
          <w:p w14:paraId="551ADE6C" w14:textId="77777777" w:rsidR="00433B27" w:rsidRPr="002F2055" w:rsidRDefault="00433B27" w:rsidP="0020642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2F2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296.2x, 296.3x, 311</w:t>
            </w:r>
          </w:p>
        </w:tc>
      </w:tr>
      <w:tr w:rsidR="00433B27" w:rsidRPr="002F2055" w14:paraId="402F2229" w14:textId="77777777" w:rsidTr="0020642E">
        <w:tc>
          <w:tcPr>
            <w:tcW w:w="4428" w:type="dxa"/>
          </w:tcPr>
          <w:p w14:paraId="0F7FCB9A" w14:textId="219E87EE" w:rsidR="00433B27" w:rsidRPr="002F2055" w:rsidRDefault="00433B27" w:rsidP="00433B2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white"/>
              </w:rPr>
            </w:pPr>
            <w:r w:rsidRPr="002F20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white"/>
              </w:rPr>
              <w:t>Headache</w:t>
            </w:r>
          </w:p>
        </w:tc>
        <w:tc>
          <w:tcPr>
            <w:tcW w:w="4922" w:type="dxa"/>
          </w:tcPr>
          <w:p w14:paraId="34B28899" w14:textId="59D17FB7" w:rsidR="00433B27" w:rsidRPr="002F2055" w:rsidRDefault="00433B27" w:rsidP="00433B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2F2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307.81, 339.xx, 346.xx, 784.0</w:t>
            </w:r>
          </w:p>
        </w:tc>
      </w:tr>
    </w:tbl>
    <w:p w14:paraId="6BE8E357" w14:textId="533501E7" w:rsidR="00433B27" w:rsidRPr="002F2055" w:rsidRDefault="00433B27" w:rsidP="0075087A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F2055">
        <w:rPr>
          <w:rFonts w:ascii="Times New Roman" w:eastAsia="Times New Roman" w:hAnsi="Times New Roman" w:cs="Times New Roman"/>
          <w:sz w:val="24"/>
          <w:szCs w:val="24"/>
        </w:rPr>
        <w:t>Abbreviations: ICD-9-CM, International Classification of Diseases, Ninth Revision, Clinical Modification; PTSD, post-traumatic stress disorder</w:t>
      </w:r>
    </w:p>
    <w:p w14:paraId="3F68481C" w14:textId="77777777" w:rsidR="002F2055" w:rsidRPr="002F2055" w:rsidRDefault="002F2055" w:rsidP="002F2055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67F43B7" w14:textId="77777777" w:rsidR="002F2055" w:rsidRPr="002F2055" w:rsidRDefault="002F2055" w:rsidP="002F2055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318CF90" w14:textId="77777777" w:rsidR="002F2055" w:rsidRPr="002F2055" w:rsidRDefault="002F2055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2F2055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4BB6A5DD" w14:textId="0B55BBF8" w:rsidR="002F2055" w:rsidRPr="002F2055" w:rsidRDefault="002F2055" w:rsidP="002F2055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F2055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l Table 2. </w:t>
      </w:r>
      <w:r w:rsidRPr="002F2055">
        <w:rPr>
          <w:rFonts w:ascii="Times New Roman" w:eastAsia="Calibri" w:hAnsi="Times New Roman" w:cs="Times New Roman"/>
          <w:bCs/>
          <w:sz w:val="24"/>
          <w:szCs w:val="24"/>
        </w:rPr>
        <w:t>Drug classification cod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34"/>
        <w:gridCol w:w="3088"/>
        <w:gridCol w:w="3628"/>
      </w:tblGrid>
      <w:tr w:rsidR="002F2055" w:rsidRPr="002F2055" w14:paraId="57F223EA" w14:textId="77777777" w:rsidTr="003124A0">
        <w:tc>
          <w:tcPr>
            <w:tcW w:w="2634" w:type="dxa"/>
            <w:shd w:val="clear" w:color="auto" w:fill="auto"/>
          </w:tcPr>
          <w:p w14:paraId="3905DB57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Medication Type</w:t>
            </w:r>
          </w:p>
        </w:tc>
        <w:tc>
          <w:tcPr>
            <w:tcW w:w="3088" w:type="dxa"/>
          </w:tcPr>
          <w:p w14:paraId="30BC5A1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Medication Class</w:t>
            </w:r>
          </w:p>
        </w:tc>
        <w:tc>
          <w:tcPr>
            <w:tcW w:w="3628" w:type="dxa"/>
            <w:shd w:val="clear" w:color="auto" w:fill="auto"/>
          </w:tcPr>
          <w:p w14:paraId="44D91B1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VA drug classification code</w:t>
            </w:r>
          </w:p>
        </w:tc>
      </w:tr>
      <w:tr w:rsidR="002F2055" w:rsidRPr="002F2055" w14:paraId="171EA2ED" w14:textId="77777777" w:rsidTr="003124A0">
        <w:trPr>
          <w:trHeight w:val="278"/>
        </w:trPr>
        <w:tc>
          <w:tcPr>
            <w:tcW w:w="2634" w:type="dxa"/>
            <w:shd w:val="clear" w:color="auto" w:fill="auto"/>
          </w:tcPr>
          <w:p w14:paraId="7F58B5E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S</w:t>
            </w:r>
          </w:p>
        </w:tc>
        <w:tc>
          <w:tcPr>
            <w:tcW w:w="3088" w:type="dxa"/>
          </w:tcPr>
          <w:p w14:paraId="094830D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Opioid analgesics</w:t>
            </w:r>
          </w:p>
        </w:tc>
        <w:tc>
          <w:tcPr>
            <w:tcW w:w="3628" w:type="dxa"/>
            <w:shd w:val="clear" w:color="auto" w:fill="auto"/>
          </w:tcPr>
          <w:p w14:paraId="3186B01A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101</w:t>
            </w:r>
          </w:p>
        </w:tc>
      </w:tr>
      <w:tr w:rsidR="002F2055" w:rsidRPr="002F2055" w14:paraId="78DCF868" w14:textId="77777777" w:rsidTr="003124A0">
        <w:trPr>
          <w:trHeight w:val="278"/>
        </w:trPr>
        <w:tc>
          <w:tcPr>
            <w:tcW w:w="2634" w:type="dxa"/>
            <w:shd w:val="clear" w:color="auto" w:fill="auto"/>
          </w:tcPr>
          <w:p w14:paraId="0D5D0A8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S</w:t>
            </w:r>
          </w:p>
        </w:tc>
        <w:tc>
          <w:tcPr>
            <w:tcW w:w="3088" w:type="dxa"/>
          </w:tcPr>
          <w:p w14:paraId="4569D23B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Non-opioid analgesic</w:t>
            </w:r>
          </w:p>
        </w:tc>
        <w:tc>
          <w:tcPr>
            <w:tcW w:w="3628" w:type="dxa"/>
            <w:shd w:val="clear" w:color="auto" w:fill="auto"/>
          </w:tcPr>
          <w:p w14:paraId="07B2FE93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103</w:t>
            </w:r>
          </w:p>
        </w:tc>
      </w:tr>
      <w:tr w:rsidR="002F2055" w:rsidRPr="002F2055" w14:paraId="5E03E695" w14:textId="77777777" w:rsidTr="003124A0">
        <w:trPr>
          <w:trHeight w:val="278"/>
        </w:trPr>
        <w:tc>
          <w:tcPr>
            <w:tcW w:w="2634" w:type="dxa"/>
            <w:shd w:val="clear" w:color="auto" w:fill="auto"/>
          </w:tcPr>
          <w:p w14:paraId="5032B80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S</w:t>
            </w:r>
          </w:p>
        </w:tc>
        <w:tc>
          <w:tcPr>
            <w:tcW w:w="3088" w:type="dxa"/>
          </w:tcPr>
          <w:p w14:paraId="44CA9CF7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Sedative-hypnotics</w:t>
            </w:r>
          </w:p>
        </w:tc>
        <w:tc>
          <w:tcPr>
            <w:tcW w:w="3628" w:type="dxa"/>
            <w:shd w:val="clear" w:color="auto" w:fill="auto"/>
          </w:tcPr>
          <w:p w14:paraId="2BF480F4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300, CN301, CN302, CN309</w:t>
            </w:r>
          </w:p>
        </w:tc>
      </w:tr>
      <w:tr w:rsidR="002F2055" w:rsidRPr="002F2055" w14:paraId="31127AEE" w14:textId="77777777" w:rsidTr="003124A0">
        <w:trPr>
          <w:trHeight w:val="278"/>
        </w:trPr>
        <w:tc>
          <w:tcPr>
            <w:tcW w:w="2634" w:type="dxa"/>
            <w:shd w:val="clear" w:color="auto" w:fill="auto"/>
          </w:tcPr>
          <w:p w14:paraId="56B1C914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S</w:t>
            </w:r>
          </w:p>
        </w:tc>
        <w:tc>
          <w:tcPr>
            <w:tcW w:w="3088" w:type="dxa"/>
          </w:tcPr>
          <w:p w14:paraId="7D7BF421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Anti-depressants</w:t>
            </w:r>
          </w:p>
        </w:tc>
        <w:tc>
          <w:tcPr>
            <w:tcW w:w="3628" w:type="dxa"/>
            <w:shd w:val="clear" w:color="auto" w:fill="auto"/>
          </w:tcPr>
          <w:p w14:paraId="17519D7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601, CN602, CN609</w:t>
            </w:r>
          </w:p>
        </w:tc>
      </w:tr>
      <w:tr w:rsidR="002F2055" w:rsidRPr="002F2055" w14:paraId="533D564B" w14:textId="77777777" w:rsidTr="003124A0">
        <w:trPr>
          <w:trHeight w:val="278"/>
        </w:trPr>
        <w:tc>
          <w:tcPr>
            <w:tcW w:w="2634" w:type="dxa"/>
            <w:shd w:val="clear" w:color="auto" w:fill="auto"/>
          </w:tcPr>
          <w:p w14:paraId="2D02C5B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S</w:t>
            </w:r>
          </w:p>
        </w:tc>
        <w:tc>
          <w:tcPr>
            <w:tcW w:w="3088" w:type="dxa"/>
          </w:tcPr>
          <w:p w14:paraId="5E68D63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Anti-migraine agents</w:t>
            </w:r>
          </w:p>
        </w:tc>
        <w:tc>
          <w:tcPr>
            <w:tcW w:w="3628" w:type="dxa"/>
            <w:shd w:val="clear" w:color="auto" w:fill="auto"/>
          </w:tcPr>
          <w:p w14:paraId="76EF3E7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105</w:t>
            </w:r>
          </w:p>
        </w:tc>
      </w:tr>
      <w:tr w:rsidR="002F2055" w:rsidRPr="002F2055" w14:paraId="1D974CAA" w14:textId="77777777" w:rsidTr="003124A0">
        <w:trPr>
          <w:trHeight w:val="278"/>
        </w:trPr>
        <w:tc>
          <w:tcPr>
            <w:tcW w:w="2634" w:type="dxa"/>
            <w:shd w:val="clear" w:color="auto" w:fill="auto"/>
          </w:tcPr>
          <w:p w14:paraId="7324521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S</w:t>
            </w:r>
          </w:p>
        </w:tc>
        <w:tc>
          <w:tcPr>
            <w:tcW w:w="3088" w:type="dxa"/>
          </w:tcPr>
          <w:p w14:paraId="536E03D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Anticonvulsants</w:t>
            </w:r>
          </w:p>
        </w:tc>
        <w:tc>
          <w:tcPr>
            <w:tcW w:w="3628" w:type="dxa"/>
            <w:shd w:val="clear" w:color="auto" w:fill="auto"/>
          </w:tcPr>
          <w:p w14:paraId="3E960DAC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400</w:t>
            </w:r>
          </w:p>
        </w:tc>
      </w:tr>
      <w:tr w:rsidR="002F2055" w:rsidRPr="002F2055" w14:paraId="69867319" w14:textId="77777777" w:rsidTr="003124A0">
        <w:trPr>
          <w:trHeight w:val="278"/>
        </w:trPr>
        <w:tc>
          <w:tcPr>
            <w:tcW w:w="2634" w:type="dxa"/>
            <w:shd w:val="clear" w:color="auto" w:fill="auto"/>
          </w:tcPr>
          <w:p w14:paraId="5064CCA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S</w:t>
            </w:r>
          </w:p>
        </w:tc>
        <w:tc>
          <w:tcPr>
            <w:tcW w:w="3088" w:type="dxa"/>
          </w:tcPr>
          <w:p w14:paraId="460D0E85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proofErr w:type="spellStart"/>
            <w:r w:rsidRPr="002F2055">
              <w:rPr>
                <w:rFonts w:ascii="Times New Roman" w:hAnsi="Times New Roman" w:cs="Times New Roman"/>
              </w:rPr>
              <w:t>Antiparkinson</w:t>
            </w:r>
            <w:proofErr w:type="spellEnd"/>
            <w:r w:rsidRPr="002F2055">
              <w:rPr>
                <w:rFonts w:ascii="Times New Roman" w:hAnsi="Times New Roman" w:cs="Times New Roman"/>
              </w:rPr>
              <w:t xml:space="preserve"> agents</w:t>
            </w:r>
          </w:p>
        </w:tc>
        <w:tc>
          <w:tcPr>
            <w:tcW w:w="3628" w:type="dxa"/>
            <w:shd w:val="clear" w:color="auto" w:fill="auto"/>
          </w:tcPr>
          <w:p w14:paraId="7DF2DFF3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500</w:t>
            </w:r>
          </w:p>
        </w:tc>
      </w:tr>
      <w:tr w:rsidR="002F2055" w:rsidRPr="002F2055" w14:paraId="49B7E632" w14:textId="77777777" w:rsidTr="003124A0">
        <w:trPr>
          <w:trHeight w:val="278"/>
        </w:trPr>
        <w:tc>
          <w:tcPr>
            <w:tcW w:w="2634" w:type="dxa"/>
            <w:shd w:val="clear" w:color="auto" w:fill="auto"/>
          </w:tcPr>
          <w:p w14:paraId="65FA6FC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S</w:t>
            </w:r>
          </w:p>
        </w:tc>
        <w:tc>
          <w:tcPr>
            <w:tcW w:w="3088" w:type="dxa"/>
          </w:tcPr>
          <w:p w14:paraId="53A016F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Antivertigo agents</w:t>
            </w:r>
          </w:p>
        </w:tc>
        <w:tc>
          <w:tcPr>
            <w:tcW w:w="3628" w:type="dxa"/>
            <w:shd w:val="clear" w:color="auto" w:fill="auto"/>
          </w:tcPr>
          <w:p w14:paraId="3F9EC9F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550</w:t>
            </w:r>
          </w:p>
        </w:tc>
      </w:tr>
      <w:tr w:rsidR="002F2055" w:rsidRPr="002F2055" w14:paraId="660F1376" w14:textId="77777777" w:rsidTr="003124A0">
        <w:trPr>
          <w:trHeight w:val="278"/>
        </w:trPr>
        <w:tc>
          <w:tcPr>
            <w:tcW w:w="2634" w:type="dxa"/>
            <w:shd w:val="clear" w:color="auto" w:fill="auto"/>
          </w:tcPr>
          <w:p w14:paraId="2F06EC9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S</w:t>
            </w:r>
          </w:p>
        </w:tc>
        <w:tc>
          <w:tcPr>
            <w:tcW w:w="3088" w:type="dxa"/>
          </w:tcPr>
          <w:p w14:paraId="37AF7AA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Antipsychotics, lithium</w:t>
            </w:r>
          </w:p>
        </w:tc>
        <w:tc>
          <w:tcPr>
            <w:tcW w:w="3628" w:type="dxa"/>
            <w:shd w:val="clear" w:color="auto" w:fill="auto"/>
          </w:tcPr>
          <w:p w14:paraId="6201470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701, CN709, CN750</w:t>
            </w:r>
          </w:p>
        </w:tc>
      </w:tr>
      <w:tr w:rsidR="002F2055" w:rsidRPr="002F2055" w14:paraId="4D648B89" w14:textId="77777777" w:rsidTr="003124A0">
        <w:trPr>
          <w:trHeight w:val="278"/>
        </w:trPr>
        <w:tc>
          <w:tcPr>
            <w:tcW w:w="2634" w:type="dxa"/>
            <w:shd w:val="clear" w:color="auto" w:fill="auto"/>
          </w:tcPr>
          <w:p w14:paraId="6B6A84FC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S</w:t>
            </w:r>
          </w:p>
        </w:tc>
        <w:tc>
          <w:tcPr>
            <w:tcW w:w="3088" w:type="dxa"/>
          </w:tcPr>
          <w:p w14:paraId="707C9FB2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Stimulants</w:t>
            </w:r>
          </w:p>
        </w:tc>
        <w:tc>
          <w:tcPr>
            <w:tcW w:w="3628" w:type="dxa"/>
            <w:shd w:val="clear" w:color="auto" w:fill="auto"/>
          </w:tcPr>
          <w:p w14:paraId="78075C15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801, CN802, CN809</w:t>
            </w:r>
          </w:p>
        </w:tc>
      </w:tr>
      <w:tr w:rsidR="002F2055" w:rsidRPr="002F2055" w14:paraId="39C1B5CD" w14:textId="77777777" w:rsidTr="003124A0">
        <w:trPr>
          <w:trHeight w:val="278"/>
        </w:trPr>
        <w:tc>
          <w:tcPr>
            <w:tcW w:w="2634" w:type="dxa"/>
            <w:shd w:val="clear" w:color="auto" w:fill="auto"/>
          </w:tcPr>
          <w:p w14:paraId="2549F4F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S</w:t>
            </w:r>
          </w:p>
        </w:tc>
        <w:tc>
          <w:tcPr>
            <w:tcW w:w="3088" w:type="dxa"/>
          </w:tcPr>
          <w:p w14:paraId="21486F2B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S, other</w:t>
            </w:r>
          </w:p>
        </w:tc>
        <w:tc>
          <w:tcPr>
            <w:tcW w:w="3628" w:type="dxa"/>
            <w:shd w:val="clear" w:color="auto" w:fill="auto"/>
          </w:tcPr>
          <w:p w14:paraId="72DD959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N809</w:t>
            </w:r>
          </w:p>
        </w:tc>
      </w:tr>
      <w:tr w:rsidR="002F2055" w:rsidRPr="002F2055" w14:paraId="3FF7794A" w14:textId="77777777" w:rsidTr="003124A0">
        <w:trPr>
          <w:trHeight w:val="278"/>
        </w:trPr>
        <w:tc>
          <w:tcPr>
            <w:tcW w:w="2634" w:type="dxa"/>
            <w:shd w:val="clear" w:color="auto" w:fill="auto"/>
          </w:tcPr>
          <w:p w14:paraId="5768466C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Muscle Relaxants</w:t>
            </w:r>
          </w:p>
        </w:tc>
        <w:tc>
          <w:tcPr>
            <w:tcW w:w="3088" w:type="dxa"/>
            <w:shd w:val="clear" w:color="auto" w:fill="DAEEF3" w:themeFill="accent5" w:themeFillTint="33"/>
          </w:tcPr>
          <w:p w14:paraId="56628BFA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proofErr w:type="spellStart"/>
            <w:r w:rsidRPr="002F2055">
              <w:rPr>
                <w:rFonts w:ascii="Times New Roman" w:hAnsi="Times New Roman" w:cs="Times New Roman"/>
              </w:rPr>
              <w:t>Antispasticity</w:t>
            </w:r>
            <w:proofErr w:type="spellEnd"/>
            <w:r w:rsidRPr="002F2055">
              <w:rPr>
                <w:rFonts w:ascii="Times New Roman" w:hAnsi="Times New Roman" w:cs="Times New Roman"/>
              </w:rPr>
              <w:t xml:space="preserve">, skeletal muscle relaxants </w:t>
            </w:r>
          </w:p>
        </w:tc>
        <w:tc>
          <w:tcPr>
            <w:tcW w:w="3628" w:type="dxa"/>
            <w:shd w:val="clear" w:color="auto" w:fill="DAEEF3" w:themeFill="accent5" w:themeFillTint="33"/>
          </w:tcPr>
          <w:p w14:paraId="1DA0E17F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MS200, CV701 (</w:t>
            </w:r>
            <w:proofErr w:type="spellStart"/>
            <w:r w:rsidRPr="002F2055">
              <w:rPr>
                <w:rFonts w:ascii="Times New Roman" w:hAnsi="Times New Roman" w:cs="Times New Roman"/>
              </w:rPr>
              <w:t>metoxalone</w:t>
            </w:r>
            <w:proofErr w:type="spellEnd"/>
            <w:r w:rsidRPr="002F2055">
              <w:rPr>
                <w:rFonts w:ascii="Times New Roman" w:hAnsi="Times New Roman" w:cs="Times New Roman"/>
              </w:rPr>
              <w:t xml:space="preserve"> only)</w:t>
            </w:r>
          </w:p>
        </w:tc>
      </w:tr>
    </w:tbl>
    <w:p w14:paraId="13F4CF8C" w14:textId="77777777" w:rsidR="002F2055" w:rsidRPr="002F2055" w:rsidRDefault="002F2055" w:rsidP="002F205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856"/>
      </w:tblGrid>
      <w:tr w:rsidR="002F2055" w:rsidRPr="002F2055" w14:paraId="4F53107E" w14:textId="77777777" w:rsidTr="003124A0">
        <w:tc>
          <w:tcPr>
            <w:tcW w:w="8856" w:type="dxa"/>
            <w:shd w:val="clear" w:color="auto" w:fill="auto"/>
          </w:tcPr>
          <w:p w14:paraId="31CAE22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CN101. OPIOID ANALGESICS</w:t>
            </w:r>
          </w:p>
        </w:tc>
      </w:tr>
      <w:tr w:rsidR="002F2055" w:rsidRPr="002F2055" w14:paraId="39D6EDA0" w14:textId="77777777" w:rsidTr="003124A0">
        <w:tc>
          <w:tcPr>
            <w:tcW w:w="8856" w:type="dxa"/>
          </w:tcPr>
          <w:p w14:paraId="40AC8432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CETAMINOPHEN/BUTALBITAL/CAFFEINE/CODEINE      </w:t>
            </w:r>
          </w:p>
          <w:p w14:paraId="35584483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CETAMINOPHEN/CODEINE       </w:t>
            </w:r>
          </w:p>
          <w:p w14:paraId="164920F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ACETAMINOPHEN/HYDROCODONE        </w:t>
            </w:r>
          </w:p>
          <w:p w14:paraId="0E82999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CETAMINOPHEN/OXYCODONE               </w:t>
            </w:r>
          </w:p>
          <w:p w14:paraId="434B2B5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ACETAMINOPHEN/PENTAZOCINE           </w:t>
            </w:r>
          </w:p>
          <w:p w14:paraId="35CAA19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LFENTANIL       </w:t>
            </w:r>
          </w:p>
          <w:p w14:paraId="39A6EB4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SPIRIN/BUTALBITAL/CAFFEINE/CODEINE           </w:t>
            </w:r>
          </w:p>
          <w:p w14:paraId="539D34E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SPIRIN/CAFFEINE/DIHYDROCODEINE   </w:t>
            </w:r>
          </w:p>
          <w:p w14:paraId="51032C2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SPIRIN/OXYCODONE   </w:t>
            </w:r>
          </w:p>
          <w:p w14:paraId="01C2A54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BUPRENORPHINE            </w:t>
            </w:r>
          </w:p>
          <w:p w14:paraId="234B29A0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BUPRENORPHINE/NALOXONE   </w:t>
            </w:r>
          </w:p>
          <w:p w14:paraId="1588A5A3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BUTORPHANOL                </w:t>
            </w:r>
          </w:p>
          <w:p w14:paraId="364725C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ODEINE           </w:t>
            </w:r>
          </w:p>
          <w:p w14:paraId="6280E250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FENTANYL          </w:t>
            </w:r>
          </w:p>
          <w:p w14:paraId="0576F88C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HYDROCODONE/IBUPROFEN      </w:t>
            </w:r>
          </w:p>
          <w:p w14:paraId="4029D26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HYDROMORPHONE        </w:t>
            </w:r>
          </w:p>
          <w:p w14:paraId="1F796E1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LEVORPHANOL </w:t>
            </w:r>
          </w:p>
          <w:p w14:paraId="10815CCC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MEPERIDINE     </w:t>
            </w:r>
          </w:p>
          <w:p w14:paraId="4DD1BBE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METHADONE     </w:t>
            </w:r>
          </w:p>
          <w:p w14:paraId="02234752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MORPHINE         </w:t>
            </w:r>
          </w:p>
          <w:p w14:paraId="1E73CE90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NALBUPHINE     </w:t>
            </w:r>
          </w:p>
          <w:p w14:paraId="5BC81F83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NALOXONE/PENTAZOCINE          </w:t>
            </w:r>
          </w:p>
          <w:p w14:paraId="276DD41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lastRenderedPageBreak/>
              <w:t xml:space="preserve">OXYCODONE      </w:t>
            </w:r>
          </w:p>
          <w:p w14:paraId="3B6E0E42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OXYMORPHONE               </w:t>
            </w:r>
          </w:p>
          <w:p w14:paraId="0825D1A5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PENTAZOCINE   </w:t>
            </w:r>
          </w:p>
          <w:p w14:paraId="2DE86E5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REMIFENTANIL </w:t>
            </w:r>
          </w:p>
          <w:p w14:paraId="48DE2A24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SUFENTANIL      </w:t>
            </w:r>
          </w:p>
          <w:p w14:paraId="0E0390C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TAPENTADOL     </w:t>
            </w:r>
          </w:p>
        </w:tc>
      </w:tr>
      <w:tr w:rsidR="002F2055" w:rsidRPr="002F2055" w14:paraId="59D9C32D" w14:textId="77777777" w:rsidTr="003124A0">
        <w:tc>
          <w:tcPr>
            <w:tcW w:w="8856" w:type="dxa"/>
            <w:shd w:val="clear" w:color="auto" w:fill="auto"/>
          </w:tcPr>
          <w:p w14:paraId="0566F53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lastRenderedPageBreak/>
              <w:t>CN102. OPIOID ANTAGONIST ANALGESICS  (CN102 x 2)</w:t>
            </w:r>
          </w:p>
        </w:tc>
      </w:tr>
      <w:tr w:rsidR="002F2055" w:rsidRPr="002F2055" w14:paraId="0E2FAFF1" w14:textId="77777777" w:rsidTr="003124A0">
        <w:tc>
          <w:tcPr>
            <w:tcW w:w="8856" w:type="dxa"/>
          </w:tcPr>
          <w:p w14:paraId="122175C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NALOXONE         </w:t>
            </w:r>
          </w:p>
          <w:p w14:paraId="28B04ABB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NALTREXONE     </w:t>
            </w:r>
          </w:p>
        </w:tc>
      </w:tr>
      <w:tr w:rsidR="002F2055" w:rsidRPr="002F2055" w14:paraId="26A66D5C" w14:textId="77777777" w:rsidTr="003124A0">
        <w:tc>
          <w:tcPr>
            <w:tcW w:w="8856" w:type="dxa"/>
            <w:shd w:val="clear" w:color="auto" w:fill="auto"/>
          </w:tcPr>
          <w:p w14:paraId="567D7961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 xml:space="preserve">CN103. NON-OPIOID ANALGESICS </w:t>
            </w:r>
          </w:p>
        </w:tc>
      </w:tr>
      <w:tr w:rsidR="002F2055" w:rsidRPr="002F2055" w14:paraId="28FBF796" w14:textId="77777777" w:rsidTr="003124A0">
        <w:tc>
          <w:tcPr>
            <w:tcW w:w="8856" w:type="dxa"/>
          </w:tcPr>
          <w:p w14:paraId="59BE2435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ACETAMINOPHEN/ASPIRIN/CAFFEINE  </w:t>
            </w:r>
          </w:p>
          <w:p w14:paraId="6E7FF18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CETAMINOPHEN/BUTALBITAL/CAFFEINE                        </w:t>
            </w:r>
          </w:p>
          <w:p w14:paraId="3D618D94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SPIRIN/BUTALBITAL/CAFFEINE               </w:t>
            </w:r>
          </w:p>
          <w:p w14:paraId="62812FD2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CLONIDINE         </w:t>
            </w:r>
          </w:p>
          <w:p w14:paraId="111468F4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TRAMADOL        </w:t>
            </w:r>
          </w:p>
          <w:p w14:paraId="570B0E10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TRAMADOL/ACETAMINOPHEN </w:t>
            </w:r>
          </w:p>
          <w:p w14:paraId="5E276935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ZICONOTIDE      </w:t>
            </w:r>
          </w:p>
        </w:tc>
      </w:tr>
      <w:tr w:rsidR="002F2055" w:rsidRPr="002F2055" w14:paraId="314F24C9" w14:textId="77777777" w:rsidTr="003124A0">
        <w:tc>
          <w:tcPr>
            <w:tcW w:w="8856" w:type="dxa"/>
            <w:shd w:val="clear" w:color="auto" w:fill="auto"/>
          </w:tcPr>
          <w:p w14:paraId="65560D75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CN105. ANTIMIGRAINE AGENTS</w:t>
            </w:r>
          </w:p>
        </w:tc>
      </w:tr>
      <w:tr w:rsidR="002F2055" w:rsidRPr="002F2055" w14:paraId="5579550B" w14:textId="77777777" w:rsidTr="003124A0">
        <w:tc>
          <w:tcPr>
            <w:tcW w:w="8856" w:type="dxa"/>
          </w:tcPr>
          <w:p w14:paraId="4443005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CETAMINOPHEN/DICHLORALPHENAZONE/ISOMETHEPTENE    </w:t>
            </w:r>
          </w:p>
          <w:p w14:paraId="59711B31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LMOTRIPTAN  </w:t>
            </w:r>
          </w:p>
          <w:p w14:paraId="632CFDD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CAFFEINE/ERGOTAMINE              </w:t>
            </w:r>
          </w:p>
          <w:p w14:paraId="50140A0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DIHYDROERGOTAMINE </w:t>
            </w:r>
          </w:p>
          <w:p w14:paraId="2BD1D3B0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ELETRIPTAN        </w:t>
            </w:r>
          </w:p>
          <w:p w14:paraId="2BB2C74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FROVATRIPTAN                </w:t>
            </w:r>
          </w:p>
          <w:p w14:paraId="0494AFF1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NARATRIPTAN  </w:t>
            </w:r>
          </w:p>
          <w:p w14:paraId="572E514B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RIZATRIPTAN     </w:t>
            </w:r>
          </w:p>
          <w:p w14:paraId="26F1928C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SUMATRIPTAN </w:t>
            </w:r>
          </w:p>
          <w:p w14:paraId="1C8FD8B5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ZOLMITRIPTAN </w:t>
            </w:r>
          </w:p>
        </w:tc>
      </w:tr>
      <w:tr w:rsidR="002F2055" w:rsidRPr="002F2055" w14:paraId="34A85CE0" w14:textId="77777777" w:rsidTr="003124A0">
        <w:tc>
          <w:tcPr>
            <w:tcW w:w="8856" w:type="dxa"/>
            <w:shd w:val="clear" w:color="auto" w:fill="auto"/>
          </w:tcPr>
          <w:p w14:paraId="2AC0772A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CN300. SEDATIVES/HYPNOTICS</w:t>
            </w:r>
          </w:p>
        </w:tc>
      </w:tr>
      <w:tr w:rsidR="002F2055" w:rsidRPr="002F2055" w14:paraId="26CDAC35" w14:textId="77777777" w:rsidTr="003124A0">
        <w:tc>
          <w:tcPr>
            <w:tcW w:w="8856" w:type="dxa"/>
            <w:shd w:val="clear" w:color="auto" w:fill="auto"/>
          </w:tcPr>
          <w:p w14:paraId="39FFD651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RAMELTEON</w:t>
            </w:r>
          </w:p>
        </w:tc>
      </w:tr>
      <w:tr w:rsidR="002F2055" w:rsidRPr="002F2055" w14:paraId="2710A53E" w14:textId="77777777" w:rsidTr="003124A0">
        <w:tc>
          <w:tcPr>
            <w:tcW w:w="8856" w:type="dxa"/>
            <w:shd w:val="clear" w:color="auto" w:fill="auto"/>
          </w:tcPr>
          <w:p w14:paraId="3B542B5F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CN301. BARBITURIC ACID DERIVATIVE SEDATIVES/HYPNOTICS</w:t>
            </w:r>
          </w:p>
        </w:tc>
      </w:tr>
      <w:tr w:rsidR="002F2055" w:rsidRPr="002F2055" w14:paraId="1C4BC071" w14:textId="77777777" w:rsidTr="003124A0">
        <w:tc>
          <w:tcPr>
            <w:tcW w:w="8856" w:type="dxa"/>
            <w:shd w:val="clear" w:color="auto" w:fill="auto"/>
          </w:tcPr>
          <w:p w14:paraId="44A00B2C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MOBARBITAL  </w:t>
            </w:r>
          </w:p>
          <w:p w14:paraId="4AD9740C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PENTOBARBITAL              </w:t>
            </w:r>
          </w:p>
          <w:p w14:paraId="1345BAC4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PHENOBARBITAL              </w:t>
            </w:r>
          </w:p>
          <w:p w14:paraId="751AB2D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SECOBARBITAL  </w:t>
            </w:r>
          </w:p>
        </w:tc>
      </w:tr>
      <w:tr w:rsidR="002F2055" w:rsidRPr="002F2055" w14:paraId="431E7931" w14:textId="77777777" w:rsidTr="003124A0">
        <w:trPr>
          <w:trHeight w:val="70"/>
        </w:trPr>
        <w:tc>
          <w:tcPr>
            <w:tcW w:w="8856" w:type="dxa"/>
            <w:shd w:val="clear" w:color="auto" w:fill="auto"/>
          </w:tcPr>
          <w:p w14:paraId="21227CE7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CN302. BENZODIAZEPINE DERIVATIVE SEDATIVES/HYPNOTICS</w:t>
            </w:r>
          </w:p>
        </w:tc>
      </w:tr>
      <w:tr w:rsidR="002F2055" w:rsidRPr="002F2055" w14:paraId="5A54FF8A" w14:textId="77777777" w:rsidTr="003124A0">
        <w:tc>
          <w:tcPr>
            <w:tcW w:w="8856" w:type="dxa"/>
            <w:shd w:val="clear" w:color="auto" w:fill="auto"/>
          </w:tcPr>
          <w:p w14:paraId="031C2D63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LPRAZOLAM    </w:t>
            </w:r>
          </w:p>
          <w:p w14:paraId="6B05E79C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CHLORDIAZEPOXIDE       </w:t>
            </w:r>
          </w:p>
          <w:p w14:paraId="5C9331C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CLORAZEPATE   </w:t>
            </w:r>
          </w:p>
          <w:p w14:paraId="15EA660F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DIAZEPAM         </w:t>
            </w:r>
          </w:p>
          <w:p w14:paraId="5C5A061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lastRenderedPageBreak/>
              <w:t xml:space="preserve">ESTAZOLAM       </w:t>
            </w:r>
          </w:p>
          <w:p w14:paraId="04A8ACDA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FLURAZEPAM    </w:t>
            </w:r>
          </w:p>
          <w:p w14:paraId="55FBCA6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LORAZEPAM      </w:t>
            </w:r>
          </w:p>
          <w:p w14:paraId="3791063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MIDAZOLAM     </w:t>
            </w:r>
          </w:p>
          <w:p w14:paraId="51A877A5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OXAZEPAM        </w:t>
            </w:r>
          </w:p>
          <w:p w14:paraId="4702E4F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TEMAZEPAM     </w:t>
            </w:r>
          </w:p>
          <w:p w14:paraId="55167A0C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TRIAZOLAM       </w:t>
            </w:r>
          </w:p>
        </w:tc>
      </w:tr>
      <w:tr w:rsidR="002F2055" w:rsidRPr="002F2055" w14:paraId="61CA9D33" w14:textId="77777777" w:rsidTr="003124A0">
        <w:tc>
          <w:tcPr>
            <w:tcW w:w="8856" w:type="dxa"/>
            <w:shd w:val="clear" w:color="auto" w:fill="auto"/>
          </w:tcPr>
          <w:p w14:paraId="09DC4187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lastRenderedPageBreak/>
              <w:t>CN309. SEDATIVES/HYPNOTICS,OTHER</w:t>
            </w:r>
          </w:p>
        </w:tc>
      </w:tr>
      <w:tr w:rsidR="002F2055" w:rsidRPr="002F2055" w14:paraId="5EA7421F" w14:textId="77777777" w:rsidTr="003124A0">
        <w:tc>
          <w:tcPr>
            <w:tcW w:w="8856" w:type="dxa"/>
            <w:shd w:val="clear" w:color="auto" w:fill="auto"/>
          </w:tcPr>
          <w:p w14:paraId="34FDA07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BUSPIRONE       </w:t>
            </w:r>
          </w:p>
          <w:p w14:paraId="0101E780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HLORAL HYDRATE         </w:t>
            </w:r>
          </w:p>
          <w:p w14:paraId="411ACD0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DEXMEDETOMIDINE       </w:t>
            </w:r>
          </w:p>
          <w:p w14:paraId="3C39445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ESZOPICLONE    </w:t>
            </w:r>
          </w:p>
          <w:p w14:paraId="7C008484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MEPROBAMATE               </w:t>
            </w:r>
          </w:p>
          <w:p w14:paraId="3AE8A8E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ZALEPLON          </w:t>
            </w:r>
          </w:p>
          <w:p w14:paraId="0AA45D9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ZOLPIDEM           </w:t>
            </w:r>
          </w:p>
        </w:tc>
      </w:tr>
      <w:tr w:rsidR="002F2055" w:rsidRPr="002F2055" w14:paraId="142A6DEE" w14:textId="77777777" w:rsidTr="003124A0">
        <w:tc>
          <w:tcPr>
            <w:tcW w:w="8856" w:type="dxa"/>
            <w:shd w:val="clear" w:color="auto" w:fill="auto"/>
          </w:tcPr>
          <w:p w14:paraId="51A0780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CN400. ANTICONVULSANTS</w:t>
            </w:r>
          </w:p>
        </w:tc>
      </w:tr>
      <w:tr w:rsidR="002F2055" w:rsidRPr="002F2055" w14:paraId="1D71A156" w14:textId="77777777" w:rsidTr="003124A0">
        <w:tc>
          <w:tcPr>
            <w:tcW w:w="8856" w:type="dxa"/>
            <w:shd w:val="clear" w:color="auto" w:fill="auto"/>
          </w:tcPr>
          <w:p w14:paraId="3AC809D2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ARBAMAZEPINE           </w:t>
            </w:r>
          </w:p>
          <w:p w14:paraId="272D8645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LONAZEPAM  </w:t>
            </w:r>
          </w:p>
          <w:p w14:paraId="1884DBC3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DIAZEPAM          </w:t>
            </w:r>
          </w:p>
          <w:p w14:paraId="3BEF8163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DIVALPROEX      </w:t>
            </w:r>
          </w:p>
          <w:p w14:paraId="6E43799F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ETHOSUXIMIDE                </w:t>
            </w:r>
          </w:p>
          <w:p w14:paraId="2D9DAD9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FELBAMATE        </w:t>
            </w:r>
          </w:p>
          <w:p w14:paraId="151A4CC2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FOSPHENYTOIN                </w:t>
            </w:r>
          </w:p>
          <w:p w14:paraId="2CFF7775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GABAPENTIN    </w:t>
            </w:r>
          </w:p>
          <w:p w14:paraId="5F969A32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LACOSAMIDE     </w:t>
            </w:r>
          </w:p>
          <w:p w14:paraId="2FA65013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LAMOTRIGINE   </w:t>
            </w:r>
          </w:p>
          <w:p w14:paraId="1A5AAF90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LEVETIRACETAM              </w:t>
            </w:r>
          </w:p>
          <w:p w14:paraId="240DE5C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METHSUXIMIDE               </w:t>
            </w:r>
          </w:p>
          <w:p w14:paraId="4435D60B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OXCARBAZEPINE              </w:t>
            </w:r>
          </w:p>
          <w:p w14:paraId="60614567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PERAMPANEL    </w:t>
            </w:r>
          </w:p>
          <w:p w14:paraId="0EB05F5B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PHENYTOIN       </w:t>
            </w:r>
          </w:p>
          <w:p w14:paraId="1F46DEDB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PRIMIDONE        </w:t>
            </w:r>
          </w:p>
          <w:p w14:paraId="7CE04541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TIAGABINE         </w:t>
            </w:r>
          </w:p>
          <w:p w14:paraId="42CDDCA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TOPIRAMATE     </w:t>
            </w:r>
          </w:p>
          <w:p w14:paraId="6E97C1AB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VALPROATE SODIUM     </w:t>
            </w:r>
          </w:p>
          <w:p w14:paraId="4EEDC1B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VALPROIC ACID                </w:t>
            </w:r>
          </w:p>
          <w:p w14:paraId="122E835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ZONISAMIDE    </w:t>
            </w:r>
          </w:p>
        </w:tc>
      </w:tr>
      <w:tr w:rsidR="002F2055" w:rsidRPr="002F2055" w14:paraId="612287A2" w14:textId="77777777" w:rsidTr="003124A0">
        <w:tc>
          <w:tcPr>
            <w:tcW w:w="8856" w:type="dxa"/>
            <w:shd w:val="clear" w:color="auto" w:fill="auto"/>
          </w:tcPr>
          <w:p w14:paraId="2B4715F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CN500. ANTIPARKINSON AGENTS</w:t>
            </w:r>
          </w:p>
        </w:tc>
      </w:tr>
      <w:tr w:rsidR="002F2055" w:rsidRPr="002F2055" w14:paraId="54E10822" w14:textId="77777777" w:rsidTr="003124A0">
        <w:tc>
          <w:tcPr>
            <w:tcW w:w="8856" w:type="dxa"/>
            <w:shd w:val="clear" w:color="auto" w:fill="auto"/>
          </w:tcPr>
          <w:p w14:paraId="04BA4911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POMORPHINE                </w:t>
            </w:r>
          </w:p>
          <w:p w14:paraId="7991C44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CARBIDOPA/ENTACAPONE/LEVODOPA </w:t>
            </w:r>
          </w:p>
          <w:p w14:paraId="6823ACFC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lastRenderedPageBreak/>
              <w:t xml:space="preserve">CARBIDOPA/LEVODOPA               </w:t>
            </w:r>
          </w:p>
          <w:p w14:paraId="3BB02D9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ENTACAPONE    </w:t>
            </w:r>
          </w:p>
          <w:p w14:paraId="70D2D9B7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PRAMIPEXOLE  </w:t>
            </w:r>
          </w:p>
          <w:p w14:paraId="63F74115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RASAGILINE       </w:t>
            </w:r>
          </w:p>
          <w:p w14:paraId="1F88A95C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ROPINIROLE      </w:t>
            </w:r>
          </w:p>
          <w:p w14:paraId="58D5E305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ROTIGOTINE      </w:t>
            </w:r>
          </w:p>
          <w:p w14:paraId="2073244A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SELEGILINE         </w:t>
            </w:r>
          </w:p>
          <w:p w14:paraId="7C43ECD1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TOLCAPONE       </w:t>
            </w:r>
          </w:p>
        </w:tc>
      </w:tr>
      <w:tr w:rsidR="002F2055" w:rsidRPr="002F2055" w14:paraId="5B97CA66" w14:textId="77777777" w:rsidTr="003124A0">
        <w:tc>
          <w:tcPr>
            <w:tcW w:w="8856" w:type="dxa"/>
            <w:shd w:val="clear" w:color="auto" w:fill="auto"/>
          </w:tcPr>
          <w:p w14:paraId="5801E414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lastRenderedPageBreak/>
              <w:t>CN550. ANTIVERTIGO AGENTS</w:t>
            </w:r>
          </w:p>
        </w:tc>
      </w:tr>
      <w:tr w:rsidR="002F2055" w:rsidRPr="002F2055" w14:paraId="1A303469" w14:textId="77777777" w:rsidTr="003124A0">
        <w:tc>
          <w:tcPr>
            <w:tcW w:w="8856" w:type="dxa"/>
            <w:shd w:val="clear" w:color="auto" w:fill="auto"/>
          </w:tcPr>
          <w:p w14:paraId="693CA3E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MECLIZINE          </w:t>
            </w:r>
          </w:p>
          <w:p w14:paraId="56692152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SCOPOLAMINE </w:t>
            </w:r>
          </w:p>
        </w:tc>
      </w:tr>
      <w:tr w:rsidR="002F2055" w:rsidRPr="002F2055" w14:paraId="23713B6C" w14:textId="77777777" w:rsidTr="003124A0">
        <w:tc>
          <w:tcPr>
            <w:tcW w:w="8856" w:type="dxa"/>
            <w:shd w:val="clear" w:color="auto" w:fill="auto"/>
          </w:tcPr>
          <w:p w14:paraId="46577005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CN601. TRICYCLIC ANTIDEPRESSANTS</w:t>
            </w:r>
          </w:p>
        </w:tc>
      </w:tr>
      <w:tr w:rsidR="002F2055" w:rsidRPr="002F2055" w14:paraId="0D7381B8" w14:textId="77777777" w:rsidTr="003124A0">
        <w:trPr>
          <w:trHeight w:val="70"/>
        </w:trPr>
        <w:tc>
          <w:tcPr>
            <w:tcW w:w="8856" w:type="dxa"/>
            <w:shd w:val="clear" w:color="auto" w:fill="auto"/>
          </w:tcPr>
          <w:p w14:paraId="4A015C4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MITRIPTYLINE </w:t>
            </w:r>
          </w:p>
          <w:p w14:paraId="313DD28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AMOXAPINE     </w:t>
            </w:r>
          </w:p>
          <w:p w14:paraId="2BC3655B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LOMIPRAMINE              </w:t>
            </w:r>
          </w:p>
          <w:p w14:paraId="021430C0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DESIPRAMINE   </w:t>
            </w:r>
          </w:p>
          <w:p w14:paraId="5B9EDD50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DOXEPIN             </w:t>
            </w:r>
          </w:p>
          <w:p w14:paraId="789D1C4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IMIPRAMINE    </w:t>
            </w:r>
          </w:p>
          <w:p w14:paraId="3E53CFC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NORTRIPTYLINE                </w:t>
            </w:r>
          </w:p>
          <w:p w14:paraId="3057C1D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PROTRIPTYLINE </w:t>
            </w:r>
          </w:p>
          <w:p w14:paraId="31B525AF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TRIMIPRAMINE                </w:t>
            </w:r>
          </w:p>
        </w:tc>
      </w:tr>
      <w:tr w:rsidR="002F2055" w:rsidRPr="002F2055" w14:paraId="0978E20A" w14:textId="77777777" w:rsidTr="003124A0">
        <w:tc>
          <w:tcPr>
            <w:tcW w:w="8856" w:type="dxa"/>
            <w:shd w:val="clear" w:color="auto" w:fill="auto"/>
          </w:tcPr>
          <w:p w14:paraId="23442CD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CN602. MONAMINE OXIDASE INHIBITOR ANTIDEPRESSANTS</w:t>
            </w:r>
          </w:p>
        </w:tc>
      </w:tr>
      <w:tr w:rsidR="002F2055" w:rsidRPr="002F2055" w14:paraId="2958D8C3" w14:textId="77777777" w:rsidTr="003124A0">
        <w:tc>
          <w:tcPr>
            <w:tcW w:w="8856" w:type="dxa"/>
            <w:shd w:val="clear" w:color="auto" w:fill="auto"/>
          </w:tcPr>
          <w:p w14:paraId="7D845A5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ISOCARBOXAZID              </w:t>
            </w:r>
          </w:p>
          <w:p w14:paraId="598BC5F4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PHENELZINE SULFATE    </w:t>
            </w:r>
          </w:p>
          <w:p w14:paraId="6235FA94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SELEGILINE         </w:t>
            </w:r>
          </w:p>
          <w:p w14:paraId="4BDAF0E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TRANYLCYPROMINE       </w:t>
            </w:r>
          </w:p>
        </w:tc>
      </w:tr>
      <w:tr w:rsidR="002F2055" w:rsidRPr="002F2055" w14:paraId="6BEB02AF" w14:textId="77777777" w:rsidTr="003124A0">
        <w:tc>
          <w:tcPr>
            <w:tcW w:w="8856" w:type="dxa"/>
            <w:shd w:val="clear" w:color="auto" w:fill="auto"/>
          </w:tcPr>
          <w:p w14:paraId="50807A92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CN609. ANTIDEPRESSANTS,OTHER</w:t>
            </w:r>
          </w:p>
        </w:tc>
      </w:tr>
      <w:tr w:rsidR="002F2055" w:rsidRPr="002F2055" w14:paraId="609FA0B0" w14:textId="77777777" w:rsidTr="003124A0">
        <w:tc>
          <w:tcPr>
            <w:tcW w:w="8856" w:type="dxa"/>
            <w:shd w:val="clear" w:color="auto" w:fill="auto"/>
          </w:tcPr>
          <w:p w14:paraId="31D2F700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BUPROPION       </w:t>
            </w:r>
          </w:p>
          <w:p w14:paraId="055A858F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CITALOPRAM     </w:t>
            </w:r>
          </w:p>
          <w:p w14:paraId="7CC2682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DESVENLAFAXINE            </w:t>
            </w:r>
          </w:p>
          <w:p w14:paraId="4922C2F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DULOXETINE      </w:t>
            </w:r>
          </w:p>
          <w:p w14:paraId="559F3282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ESCITALOPRAM                </w:t>
            </w:r>
          </w:p>
          <w:p w14:paraId="576193D2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FLUOXETINE       </w:t>
            </w:r>
          </w:p>
          <w:p w14:paraId="5570BD0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FLUVOXAMINE </w:t>
            </w:r>
          </w:p>
          <w:p w14:paraId="611071EF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MAPROTILINE   </w:t>
            </w:r>
          </w:p>
          <w:p w14:paraId="4EEFC71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MILNACIPRAN  </w:t>
            </w:r>
          </w:p>
          <w:p w14:paraId="5FB5EBC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MIRTAZAPINE   </w:t>
            </w:r>
          </w:p>
          <w:p w14:paraId="612378D3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NEFAZODONE   </w:t>
            </w:r>
          </w:p>
          <w:p w14:paraId="28DF2BB1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PAROXETINE      </w:t>
            </w:r>
          </w:p>
          <w:p w14:paraId="149BF481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SERTRALINE        </w:t>
            </w:r>
          </w:p>
          <w:p w14:paraId="3DFFAC1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lastRenderedPageBreak/>
              <w:t xml:space="preserve">TRAZODONE      </w:t>
            </w:r>
          </w:p>
          <w:p w14:paraId="147AB7AB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VENLAFAXINE   </w:t>
            </w:r>
          </w:p>
          <w:p w14:paraId="42E4DA83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VILAZODONE     </w:t>
            </w:r>
            <w:r w:rsidRPr="002F2055">
              <w:rPr>
                <w:rFonts w:ascii="Times New Roman" w:hAnsi="Times New Roman" w:cs="Times New Roman"/>
              </w:rPr>
              <w:tab/>
            </w:r>
          </w:p>
        </w:tc>
      </w:tr>
      <w:tr w:rsidR="002F2055" w:rsidRPr="002F2055" w14:paraId="668D9CD4" w14:textId="77777777" w:rsidTr="003124A0">
        <w:tc>
          <w:tcPr>
            <w:tcW w:w="8856" w:type="dxa"/>
            <w:shd w:val="clear" w:color="auto" w:fill="auto"/>
          </w:tcPr>
          <w:p w14:paraId="66E47C9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lastRenderedPageBreak/>
              <w:t>CN701. PHENOTHIAZINE/RELATED ANTIPSYCHOTICS</w:t>
            </w:r>
          </w:p>
        </w:tc>
      </w:tr>
      <w:tr w:rsidR="002F2055" w:rsidRPr="002F2055" w14:paraId="5F538A91" w14:textId="77777777" w:rsidTr="003124A0">
        <w:tc>
          <w:tcPr>
            <w:tcW w:w="8856" w:type="dxa"/>
            <w:shd w:val="clear" w:color="auto" w:fill="auto"/>
          </w:tcPr>
          <w:p w14:paraId="61C64C47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CHLORPROMAZINE         </w:t>
            </w:r>
          </w:p>
          <w:p w14:paraId="0F6922C7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FLUPHENAZINE </w:t>
            </w:r>
          </w:p>
          <w:p w14:paraId="4F67DDBF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PERPHENAZINE </w:t>
            </w:r>
          </w:p>
          <w:p w14:paraId="5EB2BDBA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THIORIDAZINE   </w:t>
            </w:r>
          </w:p>
          <w:p w14:paraId="0A258481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THIOTHIXENE     </w:t>
            </w:r>
          </w:p>
          <w:p w14:paraId="5C590CF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TRIFLUOPERAZINE           </w:t>
            </w:r>
          </w:p>
        </w:tc>
      </w:tr>
      <w:tr w:rsidR="002F2055" w:rsidRPr="002F2055" w14:paraId="14F0AE51" w14:textId="77777777" w:rsidTr="003124A0">
        <w:tc>
          <w:tcPr>
            <w:tcW w:w="8856" w:type="dxa"/>
            <w:shd w:val="clear" w:color="auto" w:fill="auto"/>
          </w:tcPr>
          <w:p w14:paraId="22F7BBE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CN709. ANTIPSYCHOTICS,OTHER</w:t>
            </w:r>
          </w:p>
        </w:tc>
      </w:tr>
      <w:tr w:rsidR="002F2055" w:rsidRPr="002F2055" w14:paraId="3A90F8DB" w14:textId="77777777" w:rsidTr="003124A0">
        <w:tc>
          <w:tcPr>
            <w:tcW w:w="8856" w:type="dxa"/>
            <w:shd w:val="clear" w:color="auto" w:fill="auto"/>
          </w:tcPr>
          <w:p w14:paraId="705C16A4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RIPIPRAZOLE   </w:t>
            </w:r>
          </w:p>
          <w:p w14:paraId="17DD7AC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CLOZAPINE (CLOZARIL) </w:t>
            </w:r>
          </w:p>
          <w:p w14:paraId="26BBFF0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CLOZAPINE (FAZACLO)  </w:t>
            </w:r>
          </w:p>
          <w:p w14:paraId="1533AE7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CLOZAPINE (MYLAN)      </w:t>
            </w:r>
          </w:p>
          <w:p w14:paraId="7AB92641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HALOPERIDOL   </w:t>
            </w:r>
          </w:p>
          <w:p w14:paraId="2BFD84B3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LOXAPINE          </w:t>
            </w:r>
          </w:p>
          <w:p w14:paraId="37D88EE2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LURASIDONE     </w:t>
            </w:r>
          </w:p>
          <w:p w14:paraId="09EE555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OLANZAPINE     </w:t>
            </w:r>
          </w:p>
          <w:p w14:paraId="174D7B6C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PALIPERIDONE  </w:t>
            </w:r>
          </w:p>
          <w:p w14:paraId="12849F4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QUETIAPINE       </w:t>
            </w:r>
          </w:p>
          <w:p w14:paraId="04DF0D63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RISPERIDONE     </w:t>
            </w:r>
          </w:p>
          <w:p w14:paraId="7C1130FB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ZIPRASIDONE    </w:t>
            </w:r>
          </w:p>
        </w:tc>
      </w:tr>
      <w:tr w:rsidR="002F2055" w:rsidRPr="002F2055" w14:paraId="4D1CB06F" w14:textId="77777777" w:rsidTr="003124A0">
        <w:tc>
          <w:tcPr>
            <w:tcW w:w="8856" w:type="dxa"/>
            <w:shd w:val="clear" w:color="auto" w:fill="auto"/>
          </w:tcPr>
          <w:p w14:paraId="66A7C425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CN750. LITHIUM SALTS</w:t>
            </w:r>
          </w:p>
        </w:tc>
      </w:tr>
      <w:tr w:rsidR="002F2055" w:rsidRPr="002F2055" w14:paraId="5E28DE9E" w14:textId="77777777" w:rsidTr="003124A0">
        <w:tc>
          <w:tcPr>
            <w:tcW w:w="8856" w:type="dxa"/>
            <w:shd w:val="clear" w:color="auto" w:fill="auto"/>
          </w:tcPr>
          <w:p w14:paraId="60A968D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LITHIUM  </w:t>
            </w:r>
          </w:p>
        </w:tc>
      </w:tr>
      <w:tr w:rsidR="002F2055" w:rsidRPr="002F2055" w14:paraId="237D5F80" w14:textId="77777777" w:rsidTr="003124A0">
        <w:tc>
          <w:tcPr>
            <w:tcW w:w="8856" w:type="dxa"/>
            <w:shd w:val="clear" w:color="auto" w:fill="auto"/>
          </w:tcPr>
          <w:p w14:paraId="60F148A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CN801. AMPHETAMINES</w:t>
            </w:r>
          </w:p>
        </w:tc>
      </w:tr>
      <w:tr w:rsidR="002F2055" w:rsidRPr="002F2055" w14:paraId="2C7DD2BD" w14:textId="77777777" w:rsidTr="003124A0">
        <w:tc>
          <w:tcPr>
            <w:tcW w:w="8856" w:type="dxa"/>
            <w:shd w:val="clear" w:color="auto" w:fill="auto"/>
          </w:tcPr>
          <w:p w14:paraId="1BC57EC1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MPHETAMINE RESIN COMPLEX              </w:t>
            </w:r>
          </w:p>
          <w:p w14:paraId="029C7002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MPHETAMINE/DEXTROAMPHETAMINE              </w:t>
            </w:r>
          </w:p>
          <w:p w14:paraId="4681B18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DEXTROAMPHETAMINE                </w:t>
            </w:r>
          </w:p>
          <w:p w14:paraId="78854A3C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LISDEXAMFETAMINE      </w:t>
            </w:r>
          </w:p>
        </w:tc>
      </w:tr>
      <w:tr w:rsidR="002F2055" w:rsidRPr="002F2055" w14:paraId="145FF5F9" w14:textId="77777777" w:rsidTr="003124A0">
        <w:tc>
          <w:tcPr>
            <w:tcW w:w="8856" w:type="dxa"/>
            <w:shd w:val="clear" w:color="auto" w:fill="auto"/>
          </w:tcPr>
          <w:p w14:paraId="720A68B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CN802. AMPHETAMINE LIKE STIMULANTS</w:t>
            </w:r>
          </w:p>
        </w:tc>
      </w:tr>
      <w:tr w:rsidR="002F2055" w:rsidRPr="002F2055" w14:paraId="09A1A689" w14:textId="77777777" w:rsidTr="003124A0">
        <w:tc>
          <w:tcPr>
            <w:tcW w:w="8856" w:type="dxa"/>
            <w:shd w:val="clear" w:color="auto" w:fill="auto"/>
          </w:tcPr>
          <w:p w14:paraId="406BFBA4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METHYLPHENIDATE   </w:t>
            </w:r>
          </w:p>
        </w:tc>
      </w:tr>
      <w:tr w:rsidR="002F2055" w:rsidRPr="002F2055" w14:paraId="282A3320" w14:textId="77777777" w:rsidTr="003124A0">
        <w:tc>
          <w:tcPr>
            <w:tcW w:w="8856" w:type="dxa"/>
            <w:shd w:val="clear" w:color="auto" w:fill="auto"/>
          </w:tcPr>
          <w:p w14:paraId="197E951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CN809. CNS STIMULANTS,OTHER</w:t>
            </w:r>
          </w:p>
        </w:tc>
      </w:tr>
      <w:tr w:rsidR="002F2055" w:rsidRPr="002F2055" w14:paraId="5B405349" w14:textId="77777777" w:rsidTr="003124A0">
        <w:tc>
          <w:tcPr>
            <w:tcW w:w="8856" w:type="dxa"/>
            <w:shd w:val="clear" w:color="auto" w:fill="auto"/>
          </w:tcPr>
          <w:p w14:paraId="75F82D0F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RMODAFINIL  </w:t>
            </w:r>
          </w:p>
          <w:p w14:paraId="4CE5A1D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CAFFEINE/SODIUM BENZOATE  </w:t>
            </w:r>
          </w:p>
          <w:p w14:paraId="207FA09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MODAFINIL        </w:t>
            </w:r>
          </w:p>
        </w:tc>
      </w:tr>
      <w:tr w:rsidR="002F2055" w:rsidRPr="002F2055" w14:paraId="0E713AD5" w14:textId="77777777" w:rsidTr="003124A0">
        <w:tc>
          <w:tcPr>
            <w:tcW w:w="8856" w:type="dxa"/>
            <w:shd w:val="clear" w:color="auto" w:fill="auto"/>
          </w:tcPr>
          <w:p w14:paraId="4DC80B95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CN900. CNS MEDICATIONS,OTHER</w:t>
            </w:r>
          </w:p>
        </w:tc>
      </w:tr>
      <w:tr w:rsidR="002F2055" w:rsidRPr="002F2055" w14:paraId="590DD976" w14:textId="77777777" w:rsidTr="003124A0">
        <w:tc>
          <w:tcPr>
            <w:tcW w:w="8856" w:type="dxa"/>
            <w:shd w:val="clear" w:color="auto" w:fill="auto"/>
          </w:tcPr>
          <w:p w14:paraId="28EABFD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CETAMINOPHEN/DIPHENHYDRAMINE                </w:t>
            </w:r>
          </w:p>
          <w:p w14:paraId="50CE795D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ALCOHOL            </w:t>
            </w:r>
          </w:p>
          <w:p w14:paraId="1C12D1F5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AMITRIPTYLINE/CHLORDIAZEPOXIDE     </w:t>
            </w:r>
          </w:p>
          <w:p w14:paraId="190D706F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lastRenderedPageBreak/>
              <w:t xml:space="preserve">AMITRIPTYLINE/PERPHENAZINE               </w:t>
            </w:r>
          </w:p>
          <w:p w14:paraId="339F104A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ATOMOXETINE </w:t>
            </w:r>
          </w:p>
          <w:p w14:paraId="7840C90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DEXTROMETHORPHAN/QUINIDINE         </w:t>
            </w:r>
          </w:p>
          <w:p w14:paraId="686D5C86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DONEPEZIL         </w:t>
            </w:r>
          </w:p>
          <w:p w14:paraId="46835D11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ERGOLOID MESYLATES  </w:t>
            </w:r>
          </w:p>
          <w:p w14:paraId="38962D9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FLUOXETINE/OLANZAPINE          </w:t>
            </w:r>
          </w:p>
          <w:p w14:paraId="745FE094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GALANTAMINE </w:t>
            </w:r>
          </w:p>
          <w:p w14:paraId="1D378F1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MEMANTINE     </w:t>
            </w:r>
          </w:p>
          <w:p w14:paraId="777952F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PIMOZIDE           </w:t>
            </w:r>
          </w:p>
          <w:p w14:paraId="047110B3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t>PREGABALIN     </w:t>
            </w:r>
          </w:p>
          <w:p w14:paraId="009A486C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RILUZOLE            </w:t>
            </w:r>
          </w:p>
          <w:p w14:paraId="39D8FCD9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RIVASTIGMINE </w:t>
            </w:r>
          </w:p>
          <w:p w14:paraId="5468F1B7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SODIUM OXYBATE           </w:t>
            </w:r>
          </w:p>
        </w:tc>
      </w:tr>
      <w:tr w:rsidR="002F2055" w:rsidRPr="002F2055" w14:paraId="0D6EED4B" w14:textId="77777777" w:rsidTr="003124A0">
        <w:tc>
          <w:tcPr>
            <w:tcW w:w="8856" w:type="dxa"/>
            <w:shd w:val="clear" w:color="auto" w:fill="auto"/>
          </w:tcPr>
          <w:p w14:paraId="035C77DC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  <w:b/>
              </w:rPr>
            </w:pPr>
            <w:r w:rsidRPr="002F2055">
              <w:rPr>
                <w:rFonts w:ascii="Times New Roman" w:hAnsi="Times New Roman" w:cs="Times New Roman"/>
                <w:b/>
              </w:rPr>
              <w:lastRenderedPageBreak/>
              <w:t>MS200. SKELETAL MUSCLE RELAXANTS AND ANTISPASTICITY AGENTS</w:t>
            </w:r>
          </w:p>
        </w:tc>
      </w:tr>
      <w:tr w:rsidR="002F2055" w:rsidRPr="002F2055" w14:paraId="3BE6463C" w14:textId="77777777" w:rsidTr="003124A0">
        <w:tc>
          <w:tcPr>
            <w:tcW w:w="8856" w:type="dxa"/>
            <w:shd w:val="clear" w:color="auto" w:fill="auto"/>
          </w:tcPr>
          <w:p w14:paraId="73921CD3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BACLOFEN</w:t>
            </w:r>
          </w:p>
          <w:p w14:paraId="4768CEE7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DANTROLENE</w:t>
            </w:r>
          </w:p>
          <w:p w14:paraId="1AD63E53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 xml:space="preserve">CARISOPRODOL </w:t>
            </w:r>
          </w:p>
          <w:p w14:paraId="2821B7CB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HLORZOXAZONE</w:t>
            </w:r>
          </w:p>
          <w:p w14:paraId="30949EB8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CYCLOBENZAPRINE</w:t>
            </w:r>
          </w:p>
          <w:p w14:paraId="5099C69E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METOXALONE</w:t>
            </w:r>
          </w:p>
          <w:p w14:paraId="36658A12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METHOCARBAMOL</w:t>
            </w:r>
          </w:p>
          <w:p w14:paraId="706E92E0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ORPHENADRINE</w:t>
            </w:r>
          </w:p>
          <w:p w14:paraId="5D05A05F" w14:textId="77777777" w:rsidR="002F2055" w:rsidRPr="002F2055" w:rsidRDefault="002F2055" w:rsidP="003124A0">
            <w:pPr>
              <w:pStyle w:val="NoSpacing"/>
              <w:spacing w:before="40"/>
              <w:rPr>
                <w:rFonts w:ascii="Times New Roman" w:hAnsi="Times New Roman" w:cs="Times New Roman"/>
              </w:rPr>
            </w:pPr>
            <w:r w:rsidRPr="002F2055">
              <w:rPr>
                <w:rFonts w:ascii="Times New Roman" w:hAnsi="Times New Roman" w:cs="Times New Roman"/>
              </w:rPr>
              <w:t>TIZANADINE</w:t>
            </w:r>
          </w:p>
        </w:tc>
      </w:tr>
    </w:tbl>
    <w:p w14:paraId="0C2150F4" w14:textId="77777777" w:rsidR="002F2055" w:rsidRPr="002F2055" w:rsidRDefault="002F2055" w:rsidP="002F2055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F2055">
        <w:rPr>
          <w:rFonts w:ascii="Times New Roman" w:eastAsia="Calibri" w:hAnsi="Times New Roman" w:cs="Times New Roman"/>
          <w:b/>
          <w:sz w:val="24"/>
          <w:szCs w:val="24"/>
        </w:rPr>
        <w:t xml:space="preserve">Note: </w:t>
      </w:r>
      <w:r w:rsidRPr="002F2055">
        <w:rPr>
          <w:rFonts w:ascii="Times New Roman" w:eastAsia="Calibri" w:hAnsi="Times New Roman" w:cs="Times New Roman"/>
          <w:bCs/>
          <w:sz w:val="24"/>
          <w:szCs w:val="24"/>
        </w:rPr>
        <w:t xml:space="preserve">New medications may be added since the development of this </w:t>
      </w:r>
      <w:proofErr w:type="gramStart"/>
      <w:r w:rsidRPr="002F2055">
        <w:rPr>
          <w:rFonts w:ascii="Times New Roman" w:eastAsia="Calibri" w:hAnsi="Times New Roman" w:cs="Times New Roman"/>
          <w:bCs/>
          <w:sz w:val="24"/>
          <w:szCs w:val="24"/>
        </w:rPr>
        <w:t>list, but</w:t>
      </w:r>
      <w:proofErr w:type="gramEnd"/>
      <w:r w:rsidRPr="002F2055">
        <w:rPr>
          <w:rFonts w:ascii="Times New Roman" w:eastAsia="Calibri" w:hAnsi="Times New Roman" w:cs="Times New Roman"/>
          <w:bCs/>
          <w:sz w:val="24"/>
          <w:szCs w:val="24"/>
        </w:rPr>
        <w:t xml:space="preserve"> are included in the drug class.</w:t>
      </w:r>
    </w:p>
    <w:p w14:paraId="1A39DFBC" w14:textId="63123DFB" w:rsidR="00F86A87" w:rsidRPr="002F2055" w:rsidRDefault="00F86A87">
      <w:pPr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F86A87" w:rsidRPr="002F2055" w:rsidSect="00552088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AA171" w14:textId="77777777" w:rsidR="004C59BB" w:rsidRDefault="004C59BB">
      <w:pPr>
        <w:spacing w:line="240" w:lineRule="auto"/>
      </w:pPr>
      <w:r>
        <w:separator/>
      </w:r>
    </w:p>
  </w:endnote>
  <w:endnote w:type="continuationSeparator" w:id="0">
    <w:p w14:paraId="751E87C0" w14:textId="77777777" w:rsidR="004C59BB" w:rsidRDefault="004C59BB">
      <w:pPr>
        <w:spacing w:line="240" w:lineRule="auto"/>
      </w:pPr>
      <w:r>
        <w:continuationSeparator/>
      </w:r>
    </w:p>
  </w:endnote>
  <w:endnote w:type="continuationNotice" w:id="1">
    <w:p w14:paraId="6311200A" w14:textId="77777777" w:rsidR="004C59BB" w:rsidRDefault="004C59B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-1745490835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Content>
          <w:p w14:paraId="003CDA81" w14:textId="6958C5DE" w:rsidR="000E309F" w:rsidRPr="002E3BB2" w:rsidRDefault="000E309F">
            <w:pPr>
              <w:pStyle w:val="Footer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3BB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2E3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2E3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2E3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7A1D9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7</w:t>
            </w:r>
            <w:r w:rsidRPr="002E3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2E3BB2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2E3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2E3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2E3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7A1D9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9</w:t>
            </w:r>
            <w:r w:rsidRPr="002E3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2D93426B" w14:textId="77777777" w:rsidR="000E309F" w:rsidRPr="002E3BB2" w:rsidRDefault="000E309F">
    <w:pPr>
      <w:jc w:val="righ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2B31B" w14:textId="77777777" w:rsidR="004C59BB" w:rsidRDefault="004C59BB">
      <w:pPr>
        <w:spacing w:line="240" w:lineRule="auto"/>
      </w:pPr>
      <w:r>
        <w:separator/>
      </w:r>
    </w:p>
  </w:footnote>
  <w:footnote w:type="continuationSeparator" w:id="0">
    <w:p w14:paraId="6B70F4A5" w14:textId="77777777" w:rsidR="004C59BB" w:rsidRDefault="004C59BB">
      <w:pPr>
        <w:spacing w:line="240" w:lineRule="auto"/>
      </w:pPr>
      <w:r>
        <w:continuationSeparator/>
      </w:r>
    </w:p>
  </w:footnote>
  <w:footnote w:type="continuationNotice" w:id="1">
    <w:p w14:paraId="5814DE5D" w14:textId="77777777" w:rsidR="004C59BB" w:rsidRDefault="004C59B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93050"/>
    <w:multiLevelType w:val="multilevel"/>
    <w:tmpl w:val="310637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DAE0583"/>
    <w:multiLevelType w:val="multilevel"/>
    <w:tmpl w:val="9B406B30"/>
    <w:lvl w:ilvl="0">
      <w:start w:val="1"/>
      <w:numFmt w:val="bullet"/>
      <w:lvlText w:val="»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>
      <w:start w:val="840"/>
      <w:numFmt w:val="bullet"/>
      <w:lvlText w:val="»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>
      <w:start w:val="1"/>
      <w:numFmt w:val="bullet"/>
      <w:lvlText w:val="»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>
      <w:start w:val="1"/>
      <w:numFmt w:val="bullet"/>
      <w:lvlText w:val="»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>
      <w:start w:val="1"/>
      <w:numFmt w:val="bullet"/>
      <w:lvlText w:val="»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>
      <w:start w:val="1"/>
      <w:numFmt w:val="bullet"/>
      <w:lvlText w:val="»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>
      <w:start w:val="1"/>
      <w:numFmt w:val="bullet"/>
      <w:lvlText w:val="»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>
      <w:start w:val="1"/>
      <w:numFmt w:val="bullet"/>
      <w:lvlText w:val="»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>
      <w:start w:val="1"/>
      <w:numFmt w:val="bullet"/>
      <w:lvlText w:val="»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2" w15:restartNumberingAfterBreak="0">
    <w:nsid w:val="12FE535F"/>
    <w:multiLevelType w:val="hybridMultilevel"/>
    <w:tmpl w:val="59987CA4"/>
    <w:lvl w:ilvl="0" w:tplc="37E49A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7C4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BA51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C85D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BC6F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501A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28C5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2AA2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4AFE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441313A"/>
    <w:multiLevelType w:val="multilevel"/>
    <w:tmpl w:val="807C95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5B507E8"/>
    <w:multiLevelType w:val="multilevel"/>
    <w:tmpl w:val="1F86C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0A16DE"/>
    <w:multiLevelType w:val="multilevel"/>
    <w:tmpl w:val="D63C6B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1F03396"/>
    <w:multiLevelType w:val="multilevel"/>
    <w:tmpl w:val="8FBA57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2F9516B"/>
    <w:multiLevelType w:val="multilevel"/>
    <w:tmpl w:val="9B940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20635D"/>
    <w:multiLevelType w:val="multilevel"/>
    <w:tmpl w:val="9B406B30"/>
    <w:lvl w:ilvl="0">
      <w:start w:val="1"/>
      <w:numFmt w:val="bullet"/>
      <w:lvlText w:val="»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>
      <w:start w:val="840"/>
      <w:numFmt w:val="bullet"/>
      <w:lvlText w:val="»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>
      <w:start w:val="1"/>
      <w:numFmt w:val="bullet"/>
      <w:lvlText w:val="»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>
      <w:start w:val="1"/>
      <w:numFmt w:val="bullet"/>
      <w:lvlText w:val="»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>
      <w:start w:val="1"/>
      <w:numFmt w:val="bullet"/>
      <w:lvlText w:val="»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>
      <w:start w:val="1"/>
      <w:numFmt w:val="bullet"/>
      <w:lvlText w:val="»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>
      <w:start w:val="1"/>
      <w:numFmt w:val="bullet"/>
      <w:lvlText w:val="»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>
      <w:start w:val="1"/>
      <w:numFmt w:val="bullet"/>
      <w:lvlText w:val="»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>
      <w:start w:val="1"/>
      <w:numFmt w:val="bullet"/>
      <w:lvlText w:val="»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9" w15:restartNumberingAfterBreak="0">
    <w:nsid w:val="2F3255C6"/>
    <w:multiLevelType w:val="multilevel"/>
    <w:tmpl w:val="CB0C462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33BA2190"/>
    <w:multiLevelType w:val="hybridMultilevel"/>
    <w:tmpl w:val="9B406B30"/>
    <w:lvl w:ilvl="0" w:tplc="6C1267C0">
      <w:start w:val="1"/>
      <w:numFmt w:val="bullet"/>
      <w:lvlText w:val="»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9A60D9EA">
      <w:start w:val="840"/>
      <w:numFmt w:val="bullet"/>
      <w:lvlText w:val="»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60FE84DA" w:tentative="1">
      <w:start w:val="1"/>
      <w:numFmt w:val="bullet"/>
      <w:lvlText w:val="»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2C88B530" w:tentative="1">
      <w:start w:val="1"/>
      <w:numFmt w:val="bullet"/>
      <w:lvlText w:val="»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89B2DA80" w:tentative="1">
      <w:start w:val="1"/>
      <w:numFmt w:val="bullet"/>
      <w:lvlText w:val="»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12C80214" w:tentative="1">
      <w:start w:val="1"/>
      <w:numFmt w:val="bullet"/>
      <w:lvlText w:val="»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20B05F42" w:tentative="1">
      <w:start w:val="1"/>
      <w:numFmt w:val="bullet"/>
      <w:lvlText w:val="»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CB449A36" w:tentative="1">
      <w:start w:val="1"/>
      <w:numFmt w:val="bullet"/>
      <w:lvlText w:val="»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93E68402" w:tentative="1">
      <w:start w:val="1"/>
      <w:numFmt w:val="bullet"/>
      <w:lvlText w:val="»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1" w15:restartNumberingAfterBreak="0">
    <w:nsid w:val="349D2928"/>
    <w:multiLevelType w:val="hybridMultilevel"/>
    <w:tmpl w:val="3B12699C"/>
    <w:lvl w:ilvl="0" w:tplc="0C127F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68D2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0EFE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BE1F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E23E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927C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D87D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5E49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3A53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BC40679"/>
    <w:multiLevelType w:val="multilevel"/>
    <w:tmpl w:val="F8186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CF425F1"/>
    <w:multiLevelType w:val="hybridMultilevel"/>
    <w:tmpl w:val="71F8BB08"/>
    <w:lvl w:ilvl="0" w:tplc="BF4E83C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584A03"/>
    <w:multiLevelType w:val="hybridMultilevel"/>
    <w:tmpl w:val="2CB8D860"/>
    <w:lvl w:ilvl="0" w:tplc="65501612">
      <w:start w:val="1179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962BE8"/>
    <w:multiLevelType w:val="multilevel"/>
    <w:tmpl w:val="24902A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B111A67"/>
    <w:multiLevelType w:val="multilevel"/>
    <w:tmpl w:val="1FC88E1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69F6CF9"/>
    <w:multiLevelType w:val="multilevel"/>
    <w:tmpl w:val="B24469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668C59EF"/>
    <w:multiLevelType w:val="hybridMultilevel"/>
    <w:tmpl w:val="1966C3C4"/>
    <w:lvl w:ilvl="0" w:tplc="556EB14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7C2CC7"/>
    <w:multiLevelType w:val="multilevel"/>
    <w:tmpl w:val="075E1C1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4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6CC87AFC"/>
    <w:multiLevelType w:val="multilevel"/>
    <w:tmpl w:val="D35E4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59F2764"/>
    <w:multiLevelType w:val="multilevel"/>
    <w:tmpl w:val="C4F444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8AB1B8F"/>
    <w:multiLevelType w:val="multilevel"/>
    <w:tmpl w:val="F23A5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D877096"/>
    <w:multiLevelType w:val="multilevel"/>
    <w:tmpl w:val="1ACA1E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67850446">
    <w:abstractNumId w:val="3"/>
  </w:num>
  <w:num w:numId="2" w16cid:durableId="2051107421">
    <w:abstractNumId w:val="15"/>
  </w:num>
  <w:num w:numId="3" w16cid:durableId="1857378925">
    <w:abstractNumId w:val="6"/>
  </w:num>
  <w:num w:numId="4" w16cid:durableId="500588986">
    <w:abstractNumId w:val="17"/>
  </w:num>
  <w:num w:numId="5" w16cid:durableId="311252693">
    <w:abstractNumId w:val="9"/>
  </w:num>
  <w:num w:numId="6" w16cid:durableId="1106653902">
    <w:abstractNumId w:val="21"/>
  </w:num>
  <w:num w:numId="7" w16cid:durableId="713193162">
    <w:abstractNumId w:val="0"/>
  </w:num>
  <w:num w:numId="8" w16cid:durableId="1114908886">
    <w:abstractNumId w:val="23"/>
  </w:num>
  <w:num w:numId="9" w16cid:durableId="157964638">
    <w:abstractNumId w:val="16"/>
  </w:num>
  <w:num w:numId="10" w16cid:durableId="480775202">
    <w:abstractNumId w:val="5"/>
  </w:num>
  <w:num w:numId="11" w16cid:durableId="863640184">
    <w:abstractNumId w:val="10"/>
  </w:num>
  <w:num w:numId="12" w16cid:durableId="1949853847">
    <w:abstractNumId w:val="1"/>
  </w:num>
  <w:num w:numId="13" w16cid:durableId="86848596">
    <w:abstractNumId w:val="8"/>
  </w:num>
  <w:num w:numId="14" w16cid:durableId="425468334">
    <w:abstractNumId w:val="11"/>
  </w:num>
  <w:num w:numId="15" w16cid:durableId="1734739341">
    <w:abstractNumId w:val="2"/>
  </w:num>
  <w:num w:numId="16" w16cid:durableId="1454135419">
    <w:abstractNumId w:val="13"/>
  </w:num>
  <w:num w:numId="17" w16cid:durableId="842090118">
    <w:abstractNumId w:val="18"/>
  </w:num>
  <w:num w:numId="18" w16cid:durableId="1531913395">
    <w:abstractNumId w:val="19"/>
  </w:num>
  <w:num w:numId="19" w16cid:durableId="1873833883">
    <w:abstractNumId w:val="14"/>
  </w:num>
  <w:num w:numId="20" w16cid:durableId="1912689508">
    <w:abstractNumId w:val="20"/>
  </w:num>
  <w:num w:numId="21" w16cid:durableId="1182166073">
    <w:abstractNumId w:val="4"/>
  </w:num>
  <w:num w:numId="22" w16cid:durableId="1290745503">
    <w:abstractNumId w:val="22"/>
  </w:num>
  <w:num w:numId="23" w16cid:durableId="760759878">
    <w:abstractNumId w:val="12"/>
  </w:num>
  <w:num w:numId="24" w16cid:durableId="1282117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2AA37B37-2C8D-4295-99C7-AD6AC3D00EF6}"/>
    <w:docVar w:name="dgnword-eventsink" w:val="43520776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a9zfsp9swrfqerf5sxsr9ntsvtpwz920rs&quot;&gt;Traumatic Brain Injury&lt;record-ids&gt;&lt;item&gt;3&lt;/item&gt;&lt;item&gt;41&lt;/item&gt;&lt;item&gt;93&lt;/item&gt;&lt;item&gt;120&lt;/item&gt;&lt;item&gt;151&lt;/item&gt;&lt;item&gt;152&lt;/item&gt;&lt;item&gt;153&lt;/item&gt;&lt;item&gt;163&lt;/item&gt;&lt;item&gt;184&lt;/item&gt;&lt;item&gt;185&lt;/item&gt;&lt;item&gt;186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9&lt;/item&gt;&lt;item&gt;200&lt;/item&gt;&lt;item&gt;201&lt;/item&gt;&lt;item&gt;202&lt;/item&gt;&lt;item&gt;203&lt;/item&gt;&lt;item&gt;204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31&lt;/item&gt;&lt;item&gt;232&lt;/item&gt;&lt;item&gt;233&lt;/item&gt;&lt;item&gt;234&lt;/item&gt;&lt;item&gt;248&lt;/item&gt;&lt;item&gt;249&lt;/item&gt;&lt;item&gt;251&lt;/item&gt;&lt;item&gt;252&lt;/item&gt;&lt;/record-ids&gt;&lt;/item&gt;&lt;/Libraries&gt;"/>
  </w:docVars>
  <w:rsids>
    <w:rsidRoot w:val="002E0886"/>
    <w:rsid w:val="000001B2"/>
    <w:rsid w:val="00002384"/>
    <w:rsid w:val="0000545D"/>
    <w:rsid w:val="0000644C"/>
    <w:rsid w:val="00007DCC"/>
    <w:rsid w:val="00010F4A"/>
    <w:rsid w:val="00012BE3"/>
    <w:rsid w:val="00014485"/>
    <w:rsid w:val="000153BF"/>
    <w:rsid w:val="00015F82"/>
    <w:rsid w:val="00017899"/>
    <w:rsid w:val="00020E37"/>
    <w:rsid w:val="00021364"/>
    <w:rsid w:val="0002144F"/>
    <w:rsid w:val="00021B6B"/>
    <w:rsid w:val="00024422"/>
    <w:rsid w:val="00024A44"/>
    <w:rsid w:val="000255DF"/>
    <w:rsid w:val="00026AA4"/>
    <w:rsid w:val="00030844"/>
    <w:rsid w:val="00032692"/>
    <w:rsid w:val="00032774"/>
    <w:rsid w:val="00032863"/>
    <w:rsid w:val="00033AEC"/>
    <w:rsid w:val="00035091"/>
    <w:rsid w:val="00043D4A"/>
    <w:rsid w:val="00044517"/>
    <w:rsid w:val="00046401"/>
    <w:rsid w:val="000471B8"/>
    <w:rsid w:val="000474E4"/>
    <w:rsid w:val="00047889"/>
    <w:rsid w:val="00047F80"/>
    <w:rsid w:val="00047FDA"/>
    <w:rsid w:val="00054048"/>
    <w:rsid w:val="00055217"/>
    <w:rsid w:val="00055DC9"/>
    <w:rsid w:val="00056547"/>
    <w:rsid w:val="00061360"/>
    <w:rsid w:val="00061464"/>
    <w:rsid w:val="000648F0"/>
    <w:rsid w:val="00064F41"/>
    <w:rsid w:val="0006531C"/>
    <w:rsid w:val="0006591C"/>
    <w:rsid w:val="00067DC3"/>
    <w:rsid w:val="00067E44"/>
    <w:rsid w:val="00073C22"/>
    <w:rsid w:val="00076700"/>
    <w:rsid w:val="00080D1F"/>
    <w:rsid w:val="0008497D"/>
    <w:rsid w:val="000875D3"/>
    <w:rsid w:val="00087D24"/>
    <w:rsid w:val="00091126"/>
    <w:rsid w:val="0009383F"/>
    <w:rsid w:val="00095212"/>
    <w:rsid w:val="00095997"/>
    <w:rsid w:val="00096527"/>
    <w:rsid w:val="000A08A8"/>
    <w:rsid w:val="000A2018"/>
    <w:rsid w:val="000A2037"/>
    <w:rsid w:val="000A30D6"/>
    <w:rsid w:val="000A33C3"/>
    <w:rsid w:val="000A4CB0"/>
    <w:rsid w:val="000A6EEE"/>
    <w:rsid w:val="000B2640"/>
    <w:rsid w:val="000B2F1E"/>
    <w:rsid w:val="000B43AE"/>
    <w:rsid w:val="000C07A6"/>
    <w:rsid w:val="000C07AC"/>
    <w:rsid w:val="000C0F18"/>
    <w:rsid w:val="000C2E65"/>
    <w:rsid w:val="000C3A30"/>
    <w:rsid w:val="000C51AF"/>
    <w:rsid w:val="000C5958"/>
    <w:rsid w:val="000C6711"/>
    <w:rsid w:val="000C7095"/>
    <w:rsid w:val="000D0FF4"/>
    <w:rsid w:val="000D1C26"/>
    <w:rsid w:val="000D1D24"/>
    <w:rsid w:val="000D2243"/>
    <w:rsid w:val="000D381C"/>
    <w:rsid w:val="000D5B99"/>
    <w:rsid w:val="000E14F6"/>
    <w:rsid w:val="000E27CB"/>
    <w:rsid w:val="000E309F"/>
    <w:rsid w:val="000E3F4F"/>
    <w:rsid w:val="000E5F30"/>
    <w:rsid w:val="000E722C"/>
    <w:rsid w:val="000E7DD9"/>
    <w:rsid w:val="000F4E7B"/>
    <w:rsid w:val="000F53F8"/>
    <w:rsid w:val="000F5B6A"/>
    <w:rsid w:val="000F6941"/>
    <w:rsid w:val="00102CC6"/>
    <w:rsid w:val="00102FE7"/>
    <w:rsid w:val="001041E6"/>
    <w:rsid w:val="00106EA6"/>
    <w:rsid w:val="00107256"/>
    <w:rsid w:val="00111582"/>
    <w:rsid w:val="0011173F"/>
    <w:rsid w:val="00111A60"/>
    <w:rsid w:val="00111FAD"/>
    <w:rsid w:val="00112A47"/>
    <w:rsid w:val="00113AA5"/>
    <w:rsid w:val="00114E8E"/>
    <w:rsid w:val="001226F6"/>
    <w:rsid w:val="00122811"/>
    <w:rsid w:val="00122C0E"/>
    <w:rsid w:val="0012524F"/>
    <w:rsid w:val="00125ED7"/>
    <w:rsid w:val="00126A9E"/>
    <w:rsid w:val="00127838"/>
    <w:rsid w:val="0013109F"/>
    <w:rsid w:val="00131F9C"/>
    <w:rsid w:val="001350AE"/>
    <w:rsid w:val="00135360"/>
    <w:rsid w:val="00135460"/>
    <w:rsid w:val="001379EE"/>
    <w:rsid w:val="00140490"/>
    <w:rsid w:val="00140A1B"/>
    <w:rsid w:val="001416FB"/>
    <w:rsid w:val="00144D6B"/>
    <w:rsid w:val="00146C8B"/>
    <w:rsid w:val="00150A4A"/>
    <w:rsid w:val="001518AA"/>
    <w:rsid w:val="00151FE4"/>
    <w:rsid w:val="001528C6"/>
    <w:rsid w:val="00155DD8"/>
    <w:rsid w:val="0016037D"/>
    <w:rsid w:val="001607FE"/>
    <w:rsid w:val="00161272"/>
    <w:rsid w:val="001619EC"/>
    <w:rsid w:val="00162EA2"/>
    <w:rsid w:val="00164274"/>
    <w:rsid w:val="00164D30"/>
    <w:rsid w:val="00167EFC"/>
    <w:rsid w:val="00171C33"/>
    <w:rsid w:val="0017255A"/>
    <w:rsid w:val="00173DB9"/>
    <w:rsid w:val="0017664B"/>
    <w:rsid w:val="001833D5"/>
    <w:rsid w:val="00186C51"/>
    <w:rsid w:val="00187434"/>
    <w:rsid w:val="00191DBF"/>
    <w:rsid w:val="0019336E"/>
    <w:rsid w:val="00195C05"/>
    <w:rsid w:val="00197188"/>
    <w:rsid w:val="001A0329"/>
    <w:rsid w:val="001A2EA8"/>
    <w:rsid w:val="001A317A"/>
    <w:rsid w:val="001A3700"/>
    <w:rsid w:val="001A7E0D"/>
    <w:rsid w:val="001B017F"/>
    <w:rsid w:val="001B2DAA"/>
    <w:rsid w:val="001B31F5"/>
    <w:rsid w:val="001B3C78"/>
    <w:rsid w:val="001B5742"/>
    <w:rsid w:val="001B5C71"/>
    <w:rsid w:val="001B6862"/>
    <w:rsid w:val="001C0E94"/>
    <w:rsid w:val="001C4F04"/>
    <w:rsid w:val="001C70B1"/>
    <w:rsid w:val="001D0FD9"/>
    <w:rsid w:val="001D197D"/>
    <w:rsid w:val="001D3616"/>
    <w:rsid w:val="001D4E9F"/>
    <w:rsid w:val="001D4EBF"/>
    <w:rsid w:val="001D5C45"/>
    <w:rsid w:val="001D647E"/>
    <w:rsid w:val="001D700B"/>
    <w:rsid w:val="001D7F59"/>
    <w:rsid w:val="001E5B3B"/>
    <w:rsid w:val="001E71BB"/>
    <w:rsid w:val="001E741E"/>
    <w:rsid w:val="001F0CD0"/>
    <w:rsid w:val="001F107A"/>
    <w:rsid w:val="001F27B1"/>
    <w:rsid w:val="001F65EE"/>
    <w:rsid w:val="00200751"/>
    <w:rsid w:val="00200A31"/>
    <w:rsid w:val="002011A7"/>
    <w:rsid w:val="00202028"/>
    <w:rsid w:val="002029C0"/>
    <w:rsid w:val="002038D1"/>
    <w:rsid w:val="0020473F"/>
    <w:rsid w:val="00204810"/>
    <w:rsid w:val="00204947"/>
    <w:rsid w:val="00204977"/>
    <w:rsid w:val="0020642E"/>
    <w:rsid w:val="002075C0"/>
    <w:rsid w:val="00211FB4"/>
    <w:rsid w:val="0021229F"/>
    <w:rsid w:val="00212884"/>
    <w:rsid w:val="002152C4"/>
    <w:rsid w:val="00216A39"/>
    <w:rsid w:val="002178FD"/>
    <w:rsid w:val="00220002"/>
    <w:rsid w:val="0022150C"/>
    <w:rsid w:val="00221FF6"/>
    <w:rsid w:val="00224FC8"/>
    <w:rsid w:val="00226FE2"/>
    <w:rsid w:val="0024014B"/>
    <w:rsid w:val="0024513D"/>
    <w:rsid w:val="00246723"/>
    <w:rsid w:val="00246CF9"/>
    <w:rsid w:val="00247403"/>
    <w:rsid w:val="00250E6B"/>
    <w:rsid w:val="002510A6"/>
    <w:rsid w:val="00253B6A"/>
    <w:rsid w:val="00256B13"/>
    <w:rsid w:val="00256BEE"/>
    <w:rsid w:val="00256F6B"/>
    <w:rsid w:val="00257438"/>
    <w:rsid w:val="002615B5"/>
    <w:rsid w:val="0026221D"/>
    <w:rsid w:val="0026477F"/>
    <w:rsid w:val="00265E40"/>
    <w:rsid w:val="0026693C"/>
    <w:rsid w:val="0026771A"/>
    <w:rsid w:val="00267F50"/>
    <w:rsid w:val="00271397"/>
    <w:rsid w:val="00275F8B"/>
    <w:rsid w:val="002777E2"/>
    <w:rsid w:val="00277E84"/>
    <w:rsid w:val="00280BC9"/>
    <w:rsid w:val="002842F1"/>
    <w:rsid w:val="00284AE2"/>
    <w:rsid w:val="0028536B"/>
    <w:rsid w:val="002871D7"/>
    <w:rsid w:val="00291F74"/>
    <w:rsid w:val="002943C6"/>
    <w:rsid w:val="00295E3F"/>
    <w:rsid w:val="00297859"/>
    <w:rsid w:val="00297AAC"/>
    <w:rsid w:val="002A0DB5"/>
    <w:rsid w:val="002A269A"/>
    <w:rsid w:val="002A3985"/>
    <w:rsid w:val="002A4242"/>
    <w:rsid w:val="002A6189"/>
    <w:rsid w:val="002B043A"/>
    <w:rsid w:val="002B151F"/>
    <w:rsid w:val="002B2E2F"/>
    <w:rsid w:val="002B3BF1"/>
    <w:rsid w:val="002B72C6"/>
    <w:rsid w:val="002C1241"/>
    <w:rsid w:val="002C1D9F"/>
    <w:rsid w:val="002C3149"/>
    <w:rsid w:val="002C3F5D"/>
    <w:rsid w:val="002C4669"/>
    <w:rsid w:val="002C579C"/>
    <w:rsid w:val="002C5A7C"/>
    <w:rsid w:val="002C62E8"/>
    <w:rsid w:val="002C6C58"/>
    <w:rsid w:val="002C7526"/>
    <w:rsid w:val="002C7938"/>
    <w:rsid w:val="002C7BAC"/>
    <w:rsid w:val="002D3FED"/>
    <w:rsid w:val="002D480E"/>
    <w:rsid w:val="002D65AF"/>
    <w:rsid w:val="002D6784"/>
    <w:rsid w:val="002D74E1"/>
    <w:rsid w:val="002E0886"/>
    <w:rsid w:val="002E19E5"/>
    <w:rsid w:val="002E3B6C"/>
    <w:rsid w:val="002E3BB2"/>
    <w:rsid w:val="002E5F80"/>
    <w:rsid w:val="002E77A5"/>
    <w:rsid w:val="002F12B3"/>
    <w:rsid w:val="002F2055"/>
    <w:rsid w:val="002F21D4"/>
    <w:rsid w:val="002F3729"/>
    <w:rsid w:val="002F3D84"/>
    <w:rsid w:val="002F3D95"/>
    <w:rsid w:val="002F564B"/>
    <w:rsid w:val="003016AE"/>
    <w:rsid w:val="003021FF"/>
    <w:rsid w:val="00306553"/>
    <w:rsid w:val="00307214"/>
    <w:rsid w:val="003079FA"/>
    <w:rsid w:val="003100CE"/>
    <w:rsid w:val="00312F24"/>
    <w:rsid w:val="0031472C"/>
    <w:rsid w:val="00315F63"/>
    <w:rsid w:val="003175CE"/>
    <w:rsid w:val="00320421"/>
    <w:rsid w:val="00322698"/>
    <w:rsid w:val="0032299F"/>
    <w:rsid w:val="00322D1D"/>
    <w:rsid w:val="00324583"/>
    <w:rsid w:val="00325F79"/>
    <w:rsid w:val="00335D1B"/>
    <w:rsid w:val="00336AAE"/>
    <w:rsid w:val="00336FEA"/>
    <w:rsid w:val="00337E5B"/>
    <w:rsid w:val="00340CEE"/>
    <w:rsid w:val="00341860"/>
    <w:rsid w:val="00343007"/>
    <w:rsid w:val="00345428"/>
    <w:rsid w:val="00345AA7"/>
    <w:rsid w:val="00345C54"/>
    <w:rsid w:val="00346013"/>
    <w:rsid w:val="00346DDD"/>
    <w:rsid w:val="0034747C"/>
    <w:rsid w:val="00347A45"/>
    <w:rsid w:val="003524AD"/>
    <w:rsid w:val="00353218"/>
    <w:rsid w:val="00355717"/>
    <w:rsid w:val="003563BE"/>
    <w:rsid w:val="00356908"/>
    <w:rsid w:val="003572CA"/>
    <w:rsid w:val="00362F7A"/>
    <w:rsid w:val="00362F93"/>
    <w:rsid w:val="0036377D"/>
    <w:rsid w:val="00363D00"/>
    <w:rsid w:val="00364616"/>
    <w:rsid w:val="00364C71"/>
    <w:rsid w:val="00370071"/>
    <w:rsid w:val="00370100"/>
    <w:rsid w:val="003701E8"/>
    <w:rsid w:val="00371987"/>
    <w:rsid w:val="003727A3"/>
    <w:rsid w:val="003729E6"/>
    <w:rsid w:val="0037306E"/>
    <w:rsid w:val="00375ED1"/>
    <w:rsid w:val="0037658A"/>
    <w:rsid w:val="00377F87"/>
    <w:rsid w:val="003805E6"/>
    <w:rsid w:val="0038082F"/>
    <w:rsid w:val="00382F9D"/>
    <w:rsid w:val="0038362C"/>
    <w:rsid w:val="00386229"/>
    <w:rsid w:val="00386E18"/>
    <w:rsid w:val="00387574"/>
    <w:rsid w:val="003917F9"/>
    <w:rsid w:val="003973DD"/>
    <w:rsid w:val="0039787C"/>
    <w:rsid w:val="00397AB2"/>
    <w:rsid w:val="003A13A0"/>
    <w:rsid w:val="003A280F"/>
    <w:rsid w:val="003A3642"/>
    <w:rsid w:val="003A3BEF"/>
    <w:rsid w:val="003A4D89"/>
    <w:rsid w:val="003A651C"/>
    <w:rsid w:val="003B1149"/>
    <w:rsid w:val="003B3CD9"/>
    <w:rsid w:val="003B53BF"/>
    <w:rsid w:val="003B5B59"/>
    <w:rsid w:val="003B5C21"/>
    <w:rsid w:val="003B65C4"/>
    <w:rsid w:val="003B6ED3"/>
    <w:rsid w:val="003B72E6"/>
    <w:rsid w:val="003B7F13"/>
    <w:rsid w:val="003C0FC4"/>
    <w:rsid w:val="003C353C"/>
    <w:rsid w:val="003C3864"/>
    <w:rsid w:val="003C501D"/>
    <w:rsid w:val="003C6CA9"/>
    <w:rsid w:val="003C7455"/>
    <w:rsid w:val="003D2178"/>
    <w:rsid w:val="003D32C6"/>
    <w:rsid w:val="003E2BE9"/>
    <w:rsid w:val="003E7DDC"/>
    <w:rsid w:val="003F1C8E"/>
    <w:rsid w:val="003F4715"/>
    <w:rsid w:val="003F62A7"/>
    <w:rsid w:val="003F69BE"/>
    <w:rsid w:val="003F7F0B"/>
    <w:rsid w:val="004027AB"/>
    <w:rsid w:val="004035A4"/>
    <w:rsid w:val="00403C1C"/>
    <w:rsid w:val="00404722"/>
    <w:rsid w:val="004057F4"/>
    <w:rsid w:val="004074A9"/>
    <w:rsid w:val="004107AD"/>
    <w:rsid w:val="00410AA7"/>
    <w:rsid w:val="004125D2"/>
    <w:rsid w:val="00412ED7"/>
    <w:rsid w:val="0041416C"/>
    <w:rsid w:val="00420741"/>
    <w:rsid w:val="00421027"/>
    <w:rsid w:val="004216B0"/>
    <w:rsid w:val="00421CFA"/>
    <w:rsid w:val="00421EBF"/>
    <w:rsid w:val="00423035"/>
    <w:rsid w:val="00424940"/>
    <w:rsid w:val="00425959"/>
    <w:rsid w:val="00426514"/>
    <w:rsid w:val="004269F3"/>
    <w:rsid w:val="00427F78"/>
    <w:rsid w:val="00430155"/>
    <w:rsid w:val="00430427"/>
    <w:rsid w:val="00431525"/>
    <w:rsid w:val="00432777"/>
    <w:rsid w:val="00432D28"/>
    <w:rsid w:val="00433B27"/>
    <w:rsid w:val="00434678"/>
    <w:rsid w:val="00435CFB"/>
    <w:rsid w:val="00435D6D"/>
    <w:rsid w:val="004438EA"/>
    <w:rsid w:val="00446DC4"/>
    <w:rsid w:val="00450F07"/>
    <w:rsid w:val="00452FFE"/>
    <w:rsid w:val="0045428D"/>
    <w:rsid w:val="00455774"/>
    <w:rsid w:val="00456413"/>
    <w:rsid w:val="00457671"/>
    <w:rsid w:val="0046018C"/>
    <w:rsid w:val="00460467"/>
    <w:rsid w:val="0046516C"/>
    <w:rsid w:val="0046615E"/>
    <w:rsid w:val="004677FD"/>
    <w:rsid w:val="00472BB8"/>
    <w:rsid w:val="004737DA"/>
    <w:rsid w:val="00473B60"/>
    <w:rsid w:val="00474FAA"/>
    <w:rsid w:val="004778C6"/>
    <w:rsid w:val="004805BB"/>
    <w:rsid w:val="00482795"/>
    <w:rsid w:val="00482CD3"/>
    <w:rsid w:val="004838A0"/>
    <w:rsid w:val="00490E46"/>
    <w:rsid w:val="00491306"/>
    <w:rsid w:val="004917F3"/>
    <w:rsid w:val="00491CD4"/>
    <w:rsid w:val="004927C6"/>
    <w:rsid w:val="004948DC"/>
    <w:rsid w:val="00494E74"/>
    <w:rsid w:val="004A1F37"/>
    <w:rsid w:val="004A2E94"/>
    <w:rsid w:val="004A4328"/>
    <w:rsid w:val="004A4D5D"/>
    <w:rsid w:val="004A5C53"/>
    <w:rsid w:val="004A69DF"/>
    <w:rsid w:val="004A6C59"/>
    <w:rsid w:val="004A6F0A"/>
    <w:rsid w:val="004A7062"/>
    <w:rsid w:val="004A749F"/>
    <w:rsid w:val="004A7F3D"/>
    <w:rsid w:val="004B33AE"/>
    <w:rsid w:val="004B47C4"/>
    <w:rsid w:val="004B481E"/>
    <w:rsid w:val="004C35FC"/>
    <w:rsid w:val="004C4F16"/>
    <w:rsid w:val="004C59BB"/>
    <w:rsid w:val="004C5E2E"/>
    <w:rsid w:val="004C6540"/>
    <w:rsid w:val="004C7712"/>
    <w:rsid w:val="004C7B9B"/>
    <w:rsid w:val="004C7D69"/>
    <w:rsid w:val="004D051D"/>
    <w:rsid w:val="004D46FE"/>
    <w:rsid w:val="004D5143"/>
    <w:rsid w:val="004D6480"/>
    <w:rsid w:val="004E04C8"/>
    <w:rsid w:val="004E3852"/>
    <w:rsid w:val="004E40BA"/>
    <w:rsid w:val="004E43E0"/>
    <w:rsid w:val="004E57B7"/>
    <w:rsid w:val="004E62B8"/>
    <w:rsid w:val="004E6B78"/>
    <w:rsid w:val="004E6BB8"/>
    <w:rsid w:val="004E6CC8"/>
    <w:rsid w:val="004E6EED"/>
    <w:rsid w:val="004F5927"/>
    <w:rsid w:val="004F62C4"/>
    <w:rsid w:val="004F6A39"/>
    <w:rsid w:val="00500FC5"/>
    <w:rsid w:val="00503338"/>
    <w:rsid w:val="005035DD"/>
    <w:rsid w:val="00503743"/>
    <w:rsid w:val="005039A4"/>
    <w:rsid w:val="005043DD"/>
    <w:rsid w:val="005044EB"/>
    <w:rsid w:val="0050453C"/>
    <w:rsid w:val="00505E51"/>
    <w:rsid w:val="00506A4E"/>
    <w:rsid w:val="00506FF0"/>
    <w:rsid w:val="00507210"/>
    <w:rsid w:val="00510183"/>
    <w:rsid w:val="00512B80"/>
    <w:rsid w:val="00512DBF"/>
    <w:rsid w:val="005134F4"/>
    <w:rsid w:val="00514070"/>
    <w:rsid w:val="00515A7B"/>
    <w:rsid w:val="00516194"/>
    <w:rsid w:val="00516299"/>
    <w:rsid w:val="00516C46"/>
    <w:rsid w:val="0051732C"/>
    <w:rsid w:val="0051778B"/>
    <w:rsid w:val="00517A66"/>
    <w:rsid w:val="005212E9"/>
    <w:rsid w:val="00521A48"/>
    <w:rsid w:val="005229AA"/>
    <w:rsid w:val="00524290"/>
    <w:rsid w:val="005248B6"/>
    <w:rsid w:val="005252C5"/>
    <w:rsid w:val="005261FD"/>
    <w:rsid w:val="005303E1"/>
    <w:rsid w:val="0053230A"/>
    <w:rsid w:val="00533E6A"/>
    <w:rsid w:val="00534047"/>
    <w:rsid w:val="00540675"/>
    <w:rsid w:val="0054170B"/>
    <w:rsid w:val="0054353E"/>
    <w:rsid w:val="00543C1A"/>
    <w:rsid w:val="00546E9D"/>
    <w:rsid w:val="00547824"/>
    <w:rsid w:val="00547C78"/>
    <w:rsid w:val="00551051"/>
    <w:rsid w:val="00551784"/>
    <w:rsid w:val="00551A6E"/>
    <w:rsid w:val="00552088"/>
    <w:rsid w:val="00552106"/>
    <w:rsid w:val="0055238C"/>
    <w:rsid w:val="00553B2A"/>
    <w:rsid w:val="00553DC0"/>
    <w:rsid w:val="00555E26"/>
    <w:rsid w:val="00557ECF"/>
    <w:rsid w:val="00560676"/>
    <w:rsid w:val="00564131"/>
    <w:rsid w:val="00565936"/>
    <w:rsid w:val="00566084"/>
    <w:rsid w:val="005717B1"/>
    <w:rsid w:val="00571DCA"/>
    <w:rsid w:val="00572691"/>
    <w:rsid w:val="00572CDC"/>
    <w:rsid w:val="00573ACF"/>
    <w:rsid w:val="00573B80"/>
    <w:rsid w:val="00574945"/>
    <w:rsid w:val="00575004"/>
    <w:rsid w:val="00581B50"/>
    <w:rsid w:val="00583112"/>
    <w:rsid w:val="00585357"/>
    <w:rsid w:val="0059076D"/>
    <w:rsid w:val="0059141C"/>
    <w:rsid w:val="00593085"/>
    <w:rsid w:val="0059314A"/>
    <w:rsid w:val="005937C7"/>
    <w:rsid w:val="00594432"/>
    <w:rsid w:val="00597D94"/>
    <w:rsid w:val="005A051A"/>
    <w:rsid w:val="005A0EB2"/>
    <w:rsid w:val="005A3821"/>
    <w:rsid w:val="005A3D8F"/>
    <w:rsid w:val="005B0CBF"/>
    <w:rsid w:val="005B24D3"/>
    <w:rsid w:val="005B2FD0"/>
    <w:rsid w:val="005B7A5D"/>
    <w:rsid w:val="005B7DA1"/>
    <w:rsid w:val="005C0C44"/>
    <w:rsid w:val="005C234D"/>
    <w:rsid w:val="005C254E"/>
    <w:rsid w:val="005C2B3E"/>
    <w:rsid w:val="005C2B5C"/>
    <w:rsid w:val="005C4180"/>
    <w:rsid w:val="005C44CE"/>
    <w:rsid w:val="005C56E4"/>
    <w:rsid w:val="005C7E33"/>
    <w:rsid w:val="005D19FD"/>
    <w:rsid w:val="005D2360"/>
    <w:rsid w:val="005D3527"/>
    <w:rsid w:val="005D3BB9"/>
    <w:rsid w:val="005D589C"/>
    <w:rsid w:val="005E067F"/>
    <w:rsid w:val="005E2204"/>
    <w:rsid w:val="005E2B25"/>
    <w:rsid w:val="005E3240"/>
    <w:rsid w:val="005E5B4F"/>
    <w:rsid w:val="005E6A8B"/>
    <w:rsid w:val="005F09BD"/>
    <w:rsid w:val="005F0AF7"/>
    <w:rsid w:val="005F6060"/>
    <w:rsid w:val="006003CA"/>
    <w:rsid w:val="006016E2"/>
    <w:rsid w:val="00601BD7"/>
    <w:rsid w:val="00602E00"/>
    <w:rsid w:val="00603B1E"/>
    <w:rsid w:val="006053F7"/>
    <w:rsid w:val="00606454"/>
    <w:rsid w:val="0061599E"/>
    <w:rsid w:val="006161B6"/>
    <w:rsid w:val="00621D78"/>
    <w:rsid w:val="00623398"/>
    <w:rsid w:val="00624FBF"/>
    <w:rsid w:val="006261B1"/>
    <w:rsid w:val="00626ABA"/>
    <w:rsid w:val="00626B27"/>
    <w:rsid w:val="006309B0"/>
    <w:rsid w:val="00634468"/>
    <w:rsid w:val="00635339"/>
    <w:rsid w:val="006367AA"/>
    <w:rsid w:val="0063767D"/>
    <w:rsid w:val="00640680"/>
    <w:rsid w:val="006419BD"/>
    <w:rsid w:val="00644DF2"/>
    <w:rsid w:val="00644F39"/>
    <w:rsid w:val="00650561"/>
    <w:rsid w:val="00654E6E"/>
    <w:rsid w:val="00654F07"/>
    <w:rsid w:val="00655762"/>
    <w:rsid w:val="006558BA"/>
    <w:rsid w:val="00656992"/>
    <w:rsid w:val="00660D72"/>
    <w:rsid w:val="00663399"/>
    <w:rsid w:val="006636AA"/>
    <w:rsid w:val="006636BE"/>
    <w:rsid w:val="00665304"/>
    <w:rsid w:val="006665E6"/>
    <w:rsid w:val="00666EA1"/>
    <w:rsid w:val="0066724C"/>
    <w:rsid w:val="006674B1"/>
    <w:rsid w:val="00667857"/>
    <w:rsid w:val="006700E7"/>
    <w:rsid w:val="006715F9"/>
    <w:rsid w:val="00672570"/>
    <w:rsid w:val="00672AC1"/>
    <w:rsid w:val="00675984"/>
    <w:rsid w:val="006813AC"/>
    <w:rsid w:val="00681D90"/>
    <w:rsid w:val="00683191"/>
    <w:rsid w:val="00683323"/>
    <w:rsid w:val="006844C5"/>
    <w:rsid w:val="00686067"/>
    <w:rsid w:val="00686ABC"/>
    <w:rsid w:val="00690F43"/>
    <w:rsid w:val="00691843"/>
    <w:rsid w:val="00691995"/>
    <w:rsid w:val="00693B6B"/>
    <w:rsid w:val="006954DB"/>
    <w:rsid w:val="00697000"/>
    <w:rsid w:val="006972E6"/>
    <w:rsid w:val="00697BE6"/>
    <w:rsid w:val="00697C23"/>
    <w:rsid w:val="006A443E"/>
    <w:rsid w:val="006A5B07"/>
    <w:rsid w:val="006A605A"/>
    <w:rsid w:val="006B0E4C"/>
    <w:rsid w:val="006B20D7"/>
    <w:rsid w:val="006B446F"/>
    <w:rsid w:val="006B495E"/>
    <w:rsid w:val="006B5D31"/>
    <w:rsid w:val="006B7068"/>
    <w:rsid w:val="006C1259"/>
    <w:rsid w:val="006C23EC"/>
    <w:rsid w:val="006C6008"/>
    <w:rsid w:val="006D09BC"/>
    <w:rsid w:val="006D39B2"/>
    <w:rsid w:val="006D4E28"/>
    <w:rsid w:val="006D4F60"/>
    <w:rsid w:val="006D5BFD"/>
    <w:rsid w:val="006D7388"/>
    <w:rsid w:val="006E3C9C"/>
    <w:rsid w:val="006E4C99"/>
    <w:rsid w:val="006E4F87"/>
    <w:rsid w:val="006E6035"/>
    <w:rsid w:val="006E60B6"/>
    <w:rsid w:val="006F239F"/>
    <w:rsid w:val="006F4BED"/>
    <w:rsid w:val="006F5EA1"/>
    <w:rsid w:val="006F7382"/>
    <w:rsid w:val="00703110"/>
    <w:rsid w:val="00703142"/>
    <w:rsid w:val="007034E5"/>
    <w:rsid w:val="00705703"/>
    <w:rsid w:val="007071EB"/>
    <w:rsid w:val="00711020"/>
    <w:rsid w:val="00713018"/>
    <w:rsid w:val="00713189"/>
    <w:rsid w:val="00714385"/>
    <w:rsid w:val="00715868"/>
    <w:rsid w:val="00715C2F"/>
    <w:rsid w:val="0071680D"/>
    <w:rsid w:val="00721A0E"/>
    <w:rsid w:val="00721DCF"/>
    <w:rsid w:val="007247F6"/>
    <w:rsid w:val="00724A7D"/>
    <w:rsid w:val="007254B0"/>
    <w:rsid w:val="00726069"/>
    <w:rsid w:val="00726183"/>
    <w:rsid w:val="00727A6A"/>
    <w:rsid w:val="00727B07"/>
    <w:rsid w:val="007315C5"/>
    <w:rsid w:val="0073433F"/>
    <w:rsid w:val="007356FE"/>
    <w:rsid w:val="00737031"/>
    <w:rsid w:val="00740628"/>
    <w:rsid w:val="00741196"/>
    <w:rsid w:val="00741FE7"/>
    <w:rsid w:val="007431CF"/>
    <w:rsid w:val="00743AAF"/>
    <w:rsid w:val="007444ED"/>
    <w:rsid w:val="00744EA0"/>
    <w:rsid w:val="0074593E"/>
    <w:rsid w:val="00745A8F"/>
    <w:rsid w:val="00746145"/>
    <w:rsid w:val="00746294"/>
    <w:rsid w:val="0074642F"/>
    <w:rsid w:val="0075087A"/>
    <w:rsid w:val="007511F2"/>
    <w:rsid w:val="007513A4"/>
    <w:rsid w:val="00751902"/>
    <w:rsid w:val="007543EE"/>
    <w:rsid w:val="00755CEE"/>
    <w:rsid w:val="00756A17"/>
    <w:rsid w:val="00757149"/>
    <w:rsid w:val="0075723F"/>
    <w:rsid w:val="00757843"/>
    <w:rsid w:val="00760A53"/>
    <w:rsid w:val="00764720"/>
    <w:rsid w:val="007714F4"/>
    <w:rsid w:val="00773E69"/>
    <w:rsid w:val="00777F00"/>
    <w:rsid w:val="0078063D"/>
    <w:rsid w:val="00780740"/>
    <w:rsid w:val="00781419"/>
    <w:rsid w:val="00783DB2"/>
    <w:rsid w:val="007850A3"/>
    <w:rsid w:val="00785B4B"/>
    <w:rsid w:val="007870B6"/>
    <w:rsid w:val="007874F2"/>
    <w:rsid w:val="007903C4"/>
    <w:rsid w:val="00790DCB"/>
    <w:rsid w:val="0079146D"/>
    <w:rsid w:val="00792EE4"/>
    <w:rsid w:val="00794370"/>
    <w:rsid w:val="00796AAA"/>
    <w:rsid w:val="00797331"/>
    <w:rsid w:val="007A0D43"/>
    <w:rsid w:val="007A1B6F"/>
    <w:rsid w:val="007A1D9C"/>
    <w:rsid w:val="007A602C"/>
    <w:rsid w:val="007A6B24"/>
    <w:rsid w:val="007A7F81"/>
    <w:rsid w:val="007B10DD"/>
    <w:rsid w:val="007B20D4"/>
    <w:rsid w:val="007B306C"/>
    <w:rsid w:val="007B4480"/>
    <w:rsid w:val="007B6904"/>
    <w:rsid w:val="007B6BB1"/>
    <w:rsid w:val="007C0AD1"/>
    <w:rsid w:val="007C3FB1"/>
    <w:rsid w:val="007C660F"/>
    <w:rsid w:val="007C6F3B"/>
    <w:rsid w:val="007D002C"/>
    <w:rsid w:val="007D1EF0"/>
    <w:rsid w:val="007D2643"/>
    <w:rsid w:val="007D2887"/>
    <w:rsid w:val="007D2BF2"/>
    <w:rsid w:val="007D7EF9"/>
    <w:rsid w:val="007E105F"/>
    <w:rsid w:val="007E11AA"/>
    <w:rsid w:val="007E1603"/>
    <w:rsid w:val="007E1791"/>
    <w:rsid w:val="007E2B1A"/>
    <w:rsid w:val="007E3E1D"/>
    <w:rsid w:val="007E4813"/>
    <w:rsid w:val="007E4D5F"/>
    <w:rsid w:val="007E5002"/>
    <w:rsid w:val="007E57F4"/>
    <w:rsid w:val="007E7432"/>
    <w:rsid w:val="007F0704"/>
    <w:rsid w:val="007F1A56"/>
    <w:rsid w:val="007F28C3"/>
    <w:rsid w:val="007F420C"/>
    <w:rsid w:val="007F592C"/>
    <w:rsid w:val="007F7A72"/>
    <w:rsid w:val="00801216"/>
    <w:rsid w:val="00801A50"/>
    <w:rsid w:val="008046E2"/>
    <w:rsid w:val="00805629"/>
    <w:rsid w:val="00806503"/>
    <w:rsid w:val="00806692"/>
    <w:rsid w:val="008075DB"/>
    <w:rsid w:val="00810F13"/>
    <w:rsid w:val="008136E7"/>
    <w:rsid w:val="00813D2F"/>
    <w:rsid w:val="00814352"/>
    <w:rsid w:val="00814611"/>
    <w:rsid w:val="0081463A"/>
    <w:rsid w:val="008162BC"/>
    <w:rsid w:val="008164AD"/>
    <w:rsid w:val="00816612"/>
    <w:rsid w:val="00816C28"/>
    <w:rsid w:val="008170E7"/>
    <w:rsid w:val="0081765E"/>
    <w:rsid w:val="008224E2"/>
    <w:rsid w:val="00825335"/>
    <w:rsid w:val="00825DA0"/>
    <w:rsid w:val="00826F5F"/>
    <w:rsid w:val="008271C2"/>
    <w:rsid w:val="00827A29"/>
    <w:rsid w:val="00831ACB"/>
    <w:rsid w:val="008329DC"/>
    <w:rsid w:val="0083718E"/>
    <w:rsid w:val="00837C4E"/>
    <w:rsid w:val="00840889"/>
    <w:rsid w:val="00840BA6"/>
    <w:rsid w:val="00840F51"/>
    <w:rsid w:val="00842886"/>
    <w:rsid w:val="00842BC7"/>
    <w:rsid w:val="00842C4F"/>
    <w:rsid w:val="00843EC6"/>
    <w:rsid w:val="00847B19"/>
    <w:rsid w:val="00851416"/>
    <w:rsid w:val="00851F4C"/>
    <w:rsid w:val="008523DC"/>
    <w:rsid w:val="008524AB"/>
    <w:rsid w:val="00852AED"/>
    <w:rsid w:val="00854642"/>
    <w:rsid w:val="0085610B"/>
    <w:rsid w:val="00861C0F"/>
    <w:rsid w:val="00862CAC"/>
    <w:rsid w:val="00863937"/>
    <w:rsid w:val="00863951"/>
    <w:rsid w:val="00864260"/>
    <w:rsid w:val="00865CBA"/>
    <w:rsid w:val="00866049"/>
    <w:rsid w:val="00867CC4"/>
    <w:rsid w:val="0087030C"/>
    <w:rsid w:val="008729B5"/>
    <w:rsid w:val="00872BF6"/>
    <w:rsid w:val="00874BA9"/>
    <w:rsid w:val="00874C85"/>
    <w:rsid w:val="00874EC0"/>
    <w:rsid w:val="008758F9"/>
    <w:rsid w:val="0087644B"/>
    <w:rsid w:val="008765F6"/>
    <w:rsid w:val="0087661C"/>
    <w:rsid w:val="00877589"/>
    <w:rsid w:val="00880244"/>
    <w:rsid w:val="0088266C"/>
    <w:rsid w:val="0088489E"/>
    <w:rsid w:val="008855E8"/>
    <w:rsid w:val="00885973"/>
    <w:rsid w:val="00886D7E"/>
    <w:rsid w:val="00886F69"/>
    <w:rsid w:val="0089249F"/>
    <w:rsid w:val="0089312A"/>
    <w:rsid w:val="008951C0"/>
    <w:rsid w:val="00896228"/>
    <w:rsid w:val="008A3977"/>
    <w:rsid w:val="008A60F0"/>
    <w:rsid w:val="008A77DF"/>
    <w:rsid w:val="008B003C"/>
    <w:rsid w:val="008B0754"/>
    <w:rsid w:val="008B0A4B"/>
    <w:rsid w:val="008B429E"/>
    <w:rsid w:val="008B51B6"/>
    <w:rsid w:val="008C039B"/>
    <w:rsid w:val="008C284F"/>
    <w:rsid w:val="008C38BE"/>
    <w:rsid w:val="008C4362"/>
    <w:rsid w:val="008C472C"/>
    <w:rsid w:val="008C520F"/>
    <w:rsid w:val="008C5D8A"/>
    <w:rsid w:val="008C6F70"/>
    <w:rsid w:val="008C7527"/>
    <w:rsid w:val="008D3D01"/>
    <w:rsid w:val="008D4781"/>
    <w:rsid w:val="008D4ADB"/>
    <w:rsid w:val="008D4EFC"/>
    <w:rsid w:val="008D66F4"/>
    <w:rsid w:val="008D77C9"/>
    <w:rsid w:val="008D7DAD"/>
    <w:rsid w:val="008E1E43"/>
    <w:rsid w:val="008E4313"/>
    <w:rsid w:val="008E6ECA"/>
    <w:rsid w:val="008F0C01"/>
    <w:rsid w:val="008F3763"/>
    <w:rsid w:val="008F75E9"/>
    <w:rsid w:val="00902597"/>
    <w:rsid w:val="009053BC"/>
    <w:rsid w:val="00905C30"/>
    <w:rsid w:val="00905EBE"/>
    <w:rsid w:val="00910B98"/>
    <w:rsid w:val="00912412"/>
    <w:rsid w:val="009143C6"/>
    <w:rsid w:val="0091635F"/>
    <w:rsid w:val="009172AE"/>
    <w:rsid w:val="009179D7"/>
    <w:rsid w:val="00922820"/>
    <w:rsid w:val="00922A0D"/>
    <w:rsid w:val="00923E05"/>
    <w:rsid w:val="00924FC8"/>
    <w:rsid w:val="00926639"/>
    <w:rsid w:val="00932B65"/>
    <w:rsid w:val="00932E30"/>
    <w:rsid w:val="009342A1"/>
    <w:rsid w:val="00935749"/>
    <w:rsid w:val="00936743"/>
    <w:rsid w:val="00937834"/>
    <w:rsid w:val="00942117"/>
    <w:rsid w:val="009422ED"/>
    <w:rsid w:val="00943CA7"/>
    <w:rsid w:val="009443E3"/>
    <w:rsid w:val="009449F1"/>
    <w:rsid w:val="009453EF"/>
    <w:rsid w:val="00947484"/>
    <w:rsid w:val="00950808"/>
    <w:rsid w:val="00951199"/>
    <w:rsid w:val="0095142D"/>
    <w:rsid w:val="00951983"/>
    <w:rsid w:val="00952522"/>
    <w:rsid w:val="009527E9"/>
    <w:rsid w:val="00956C1B"/>
    <w:rsid w:val="0095796C"/>
    <w:rsid w:val="00957DFF"/>
    <w:rsid w:val="00960316"/>
    <w:rsid w:val="00960927"/>
    <w:rsid w:val="00961F29"/>
    <w:rsid w:val="00962420"/>
    <w:rsid w:val="009626B4"/>
    <w:rsid w:val="00962B6B"/>
    <w:rsid w:val="009669E7"/>
    <w:rsid w:val="00966A8A"/>
    <w:rsid w:val="009676A5"/>
    <w:rsid w:val="00970DBE"/>
    <w:rsid w:val="0097230C"/>
    <w:rsid w:val="00974B80"/>
    <w:rsid w:val="00974D61"/>
    <w:rsid w:val="00980128"/>
    <w:rsid w:val="00982E68"/>
    <w:rsid w:val="009874DF"/>
    <w:rsid w:val="00990371"/>
    <w:rsid w:val="00991286"/>
    <w:rsid w:val="00991482"/>
    <w:rsid w:val="00995FDC"/>
    <w:rsid w:val="009A0DA4"/>
    <w:rsid w:val="009A467E"/>
    <w:rsid w:val="009A4AFE"/>
    <w:rsid w:val="009A5246"/>
    <w:rsid w:val="009B022F"/>
    <w:rsid w:val="009B094D"/>
    <w:rsid w:val="009B0F8A"/>
    <w:rsid w:val="009B2608"/>
    <w:rsid w:val="009B2C45"/>
    <w:rsid w:val="009B3DAB"/>
    <w:rsid w:val="009B41E5"/>
    <w:rsid w:val="009B68F2"/>
    <w:rsid w:val="009C0FA9"/>
    <w:rsid w:val="009C1C1C"/>
    <w:rsid w:val="009C3FA9"/>
    <w:rsid w:val="009C6DED"/>
    <w:rsid w:val="009C792E"/>
    <w:rsid w:val="009C7B52"/>
    <w:rsid w:val="009D40E5"/>
    <w:rsid w:val="009D4DEE"/>
    <w:rsid w:val="009D76A7"/>
    <w:rsid w:val="009E0202"/>
    <w:rsid w:val="009E0C7F"/>
    <w:rsid w:val="009E10B8"/>
    <w:rsid w:val="009E1E00"/>
    <w:rsid w:val="009E4040"/>
    <w:rsid w:val="009E555F"/>
    <w:rsid w:val="009E5B36"/>
    <w:rsid w:val="009E5EE2"/>
    <w:rsid w:val="009E61EB"/>
    <w:rsid w:val="009E643A"/>
    <w:rsid w:val="009F034B"/>
    <w:rsid w:val="009F11D8"/>
    <w:rsid w:val="009F1280"/>
    <w:rsid w:val="009F1E7E"/>
    <w:rsid w:val="009F2FD6"/>
    <w:rsid w:val="009F385C"/>
    <w:rsid w:val="009F4637"/>
    <w:rsid w:val="009F51E3"/>
    <w:rsid w:val="009F71FA"/>
    <w:rsid w:val="00A001BC"/>
    <w:rsid w:val="00A0041B"/>
    <w:rsid w:val="00A0121C"/>
    <w:rsid w:val="00A02A9D"/>
    <w:rsid w:val="00A03B8E"/>
    <w:rsid w:val="00A04A41"/>
    <w:rsid w:val="00A05788"/>
    <w:rsid w:val="00A0586C"/>
    <w:rsid w:val="00A06CD1"/>
    <w:rsid w:val="00A07E9A"/>
    <w:rsid w:val="00A07FD6"/>
    <w:rsid w:val="00A10199"/>
    <w:rsid w:val="00A114D1"/>
    <w:rsid w:val="00A11560"/>
    <w:rsid w:val="00A128A1"/>
    <w:rsid w:val="00A13E18"/>
    <w:rsid w:val="00A14997"/>
    <w:rsid w:val="00A162C6"/>
    <w:rsid w:val="00A17C85"/>
    <w:rsid w:val="00A17EB4"/>
    <w:rsid w:val="00A204A1"/>
    <w:rsid w:val="00A20947"/>
    <w:rsid w:val="00A2222D"/>
    <w:rsid w:val="00A25739"/>
    <w:rsid w:val="00A30E7D"/>
    <w:rsid w:val="00A32110"/>
    <w:rsid w:val="00A32267"/>
    <w:rsid w:val="00A32648"/>
    <w:rsid w:val="00A330F5"/>
    <w:rsid w:val="00A334D4"/>
    <w:rsid w:val="00A42B57"/>
    <w:rsid w:val="00A5117D"/>
    <w:rsid w:val="00A5142D"/>
    <w:rsid w:val="00A51CA9"/>
    <w:rsid w:val="00A522C5"/>
    <w:rsid w:val="00A527BD"/>
    <w:rsid w:val="00A5385E"/>
    <w:rsid w:val="00A545A7"/>
    <w:rsid w:val="00A6103F"/>
    <w:rsid w:val="00A61065"/>
    <w:rsid w:val="00A65694"/>
    <w:rsid w:val="00A664F3"/>
    <w:rsid w:val="00A70EE9"/>
    <w:rsid w:val="00A737A8"/>
    <w:rsid w:val="00A738ED"/>
    <w:rsid w:val="00A7460C"/>
    <w:rsid w:val="00A77F23"/>
    <w:rsid w:val="00A806A9"/>
    <w:rsid w:val="00A80B8D"/>
    <w:rsid w:val="00A81BB8"/>
    <w:rsid w:val="00A825F0"/>
    <w:rsid w:val="00A854E6"/>
    <w:rsid w:val="00A857C9"/>
    <w:rsid w:val="00A85BA8"/>
    <w:rsid w:val="00A87AE1"/>
    <w:rsid w:val="00A91048"/>
    <w:rsid w:val="00A92D0A"/>
    <w:rsid w:val="00A94143"/>
    <w:rsid w:val="00A9694D"/>
    <w:rsid w:val="00AA159F"/>
    <w:rsid w:val="00AA3084"/>
    <w:rsid w:val="00AA3A33"/>
    <w:rsid w:val="00AA423F"/>
    <w:rsid w:val="00AA4FB2"/>
    <w:rsid w:val="00AA52DF"/>
    <w:rsid w:val="00AB0218"/>
    <w:rsid w:val="00AB3278"/>
    <w:rsid w:val="00AB39EF"/>
    <w:rsid w:val="00AB5EE4"/>
    <w:rsid w:val="00AB6A59"/>
    <w:rsid w:val="00AB6E9E"/>
    <w:rsid w:val="00AC0426"/>
    <w:rsid w:val="00AC1350"/>
    <w:rsid w:val="00AC2C76"/>
    <w:rsid w:val="00AC3038"/>
    <w:rsid w:val="00AC38E3"/>
    <w:rsid w:val="00AC65CF"/>
    <w:rsid w:val="00AD1902"/>
    <w:rsid w:val="00AD3552"/>
    <w:rsid w:val="00AD530B"/>
    <w:rsid w:val="00AD5A2D"/>
    <w:rsid w:val="00AD7F47"/>
    <w:rsid w:val="00AE3397"/>
    <w:rsid w:val="00AE3561"/>
    <w:rsid w:val="00AE3CD9"/>
    <w:rsid w:val="00AE51EB"/>
    <w:rsid w:val="00AF1C4B"/>
    <w:rsid w:val="00AF5942"/>
    <w:rsid w:val="00AF5EE2"/>
    <w:rsid w:val="00AF6F89"/>
    <w:rsid w:val="00B022CC"/>
    <w:rsid w:val="00B03916"/>
    <w:rsid w:val="00B056D6"/>
    <w:rsid w:val="00B05940"/>
    <w:rsid w:val="00B05FB5"/>
    <w:rsid w:val="00B0689C"/>
    <w:rsid w:val="00B07140"/>
    <w:rsid w:val="00B073ED"/>
    <w:rsid w:val="00B07936"/>
    <w:rsid w:val="00B103BA"/>
    <w:rsid w:val="00B12B4C"/>
    <w:rsid w:val="00B12D73"/>
    <w:rsid w:val="00B13935"/>
    <w:rsid w:val="00B13DA8"/>
    <w:rsid w:val="00B1438E"/>
    <w:rsid w:val="00B16796"/>
    <w:rsid w:val="00B17983"/>
    <w:rsid w:val="00B20CE8"/>
    <w:rsid w:val="00B214CB"/>
    <w:rsid w:val="00B23512"/>
    <w:rsid w:val="00B24061"/>
    <w:rsid w:val="00B24368"/>
    <w:rsid w:val="00B248AB"/>
    <w:rsid w:val="00B25752"/>
    <w:rsid w:val="00B2719D"/>
    <w:rsid w:val="00B274A5"/>
    <w:rsid w:val="00B30EBD"/>
    <w:rsid w:val="00B31B01"/>
    <w:rsid w:val="00B32837"/>
    <w:rsid w:val="00B34F59"/>
    <w:rsid w:val="00B35E6E"/>
    <w:rsid w:val="00B35F4A"/>
    <w:rsid w:val="00B377AC"/>
    <w:rsid w:val="00B411B0"/>
    <w:rsid w:val="00B418BC"/>
    <w:rsid w:val="00B41A87"/>
    <w:rsid w:val="00B43A87"/>
    <w:rsid w:val="00B4646F"/>
    <w:rsid w:val="00B514E9"/>
    <w:rsid w:val="00B517D6"/>
    <w:rsid w:val="00B521EB"/>
    <w:rsid w:val="00B5271A"/>
    <w:rsid w:val="00B534BC"/>
    <w:rsid w:val="00B53E1E"/>
    <w:rsid w:val="00B55347"/>
    <w:rsid w:val="00B556AC"/>
    <w:rsid w:val="00B5576C"/>
    <w:rsid w:val="00B5619E"/>
    <w:rsid w:val="00B570F5"/>
    <w:rsid w:val="00B60396"/>
    <w:rsid w:val="00B60A83"/>
    <w:rsid w:val="00B614CA"/>
    <w:rsid w:val="00B626B2"/>
    <w:rsid w:val="00B644FC"/>
    <w:rsid w:val="00B65404"/>
    <w:rsid w:val="00B717FE"/>
    <w:rsid w:val="00B71B7D"/>
    <w:rsid w:val="00B720F2"/>
    <w:rsid w:val="00B727E4"/>
    <w:rsid w:val="00B73B4B"/>
    <w:rsid w:val="00B76A4A"/>
    <w:rsid w:val="00B802E9"/>
    <w:rsid w:val="00B80B07"/>
    <w:rsid w:val="00B80C0C"/>
    <w:rsid w:val="00B850F3"/>
    <w:rsid w:val="00B866CE"/>
    <w:rsid w:val="00B90493"/>
    <w:rsid w:val="00B9297A"/>
    <w:rsid w:val="00B92D45"/>
    <w:rsid w:val="00B9366B"/>
    <w:rsid w:val="00B9381E"/>
    <w:rsid w:val="00B93A22"/>
    <w:rsid w:val="00B94A70"/>
    <w:rsid w:val="00B956CD"/>
    <w:rsid w:val="00B962AA"/>
    <w:rsid w:val="00B966DE"/>
    <w:rsid w:val="00B97E68"/>
    <w:rsid w:val="00BA2CAE"/>
    <w:rsid w:val="00BA4AE4"/>
    <w:rsid w:val="00BA5C1C"/>
    <w:rsid w:val="00BB2FA8"/>
    <w:rsid w:val="00BB33E7"/>
    <w:rsid w:val="00BB59AE"/>
    <w:rsid w:val="00BC0B7F"/>
    <w:rsid w:val="00BC28CC"/>
    <w:rsid w:val="00BC2FA5"/>
    <w:rsid w:val="00BC55E2"/>
    <w:rsid w:val="00BC58AD"/>
    <w:rsid w:val="00BC5EE3"/>
    <w:rsid w:val="00BD098A"/>
    <w:rsid w:val="00BD1E0F"/>
    <w:rsid w:val="00BD268A"/>
    <w:rsid w:val="00BD27D0"/>
    <w:rsid w:val="00BD27EF"/>
    <w:rsid w:val="00BD5294"/>
    <w:rsid w:val="00BD5EB3"/>
    <w:rsid w:val="00BD6CA3"/>
    <w:rsid w:val="00BE1783"/>
    <w:rsid w:val="00BE1A01"/>
    <w:rsid w:val="00BE1C69"/>
    <w:rsid w:val="00BE58A3"/>
    <w:rsid w:val="00BE6BC2"/>
    <w:rsid w:val="00BE735D"/>
    <w:rsid w:val="00BF0BF2"/>
    <w:rsid w:val="00BF1FB8"/>
    <w:rsid w:val="00BF2F10"/>
    <w:rsid w:val="00BF3936"/>
    <w:rsid w:val="00BF4059"/>
    <w:rsid w:val="00BF5ADE"/>
    <w:rsid w:val="00BF60EA"/>
    <w:rsid w:val="00BF6772"/>
    <w:rsid w:val="00BF6A00"/>
    <w:rsid w:val="00BF6C91"/>
    <w:rsid w:val="00BF760A"/>
    <w:rsid w:val="00C02A9E"/>
    <w:rsid w:val="00C034A3"/>
    <w:rsid w:val="00C05EF8"/>
    <w:rsid w:val="00C06131"/>
    <w:rsid w:val="00C0655F"/>
    <w:rsid w:val="00C0731F"/>
    <w:rsid w:val="00C07D72"/>
    <w:rsid w:val="00C10918"/>
    <w:rsid w:val="00C120FB"/>
    <w:rsid w:val="00C12731"/>
    <w:rsid w:val="00C1371E"/>
    <w:rsid w:val="00C1554C"/>
    <w:rsid w:val="00C209BC"/>
    <w:rsid w:val="00C21BD9"/>
    <w:rsid w:val="00C220A2"/>
    <w:rsid w:val="00C22572"/>
    <w:rsid w:val="00C24DFE"/>
    <w:rsid w:val="00C27C98"/>
    <w:rsid w:val="00C31148"/>
    <w:rsid w:val="00C31BE1"/>
    <w:rsid w:val="00C3288A"/>
    <w:rsid w:val="00C3342A"/>
    <w:rsid w:val="00C33AB9"/>
    <w:rsid w:val="00C33E28"/>
    <w:rsid w:val="00C35092"/>
    <w:rsid w:val="00C37787"/>
    <w:rsid w:val="00C37FF0"/>
    <w:rsid w:val="00C41128"/>
    <w:rsid w:val="00C41CB7"/>
    <w:rsid w:val="00C422E0"/>
    <w:rsid w:val="00C42BEA"/>
    <w:rsid w:val="00C4744D"/>
    <w:rsid w:val="00C51322"/>
    <w:rsid w:val="00C53BDC"/>
    <w:rsid w:val="00C55B39"/>
    <w:rsid w:val="00C60A3D"/>
    <w:rsid w:val="00C632A6"/>
    <w:rsid w:val="00C646FD"/>
    <w:rsid w:val="00C6555F"/>
    <w:rsid w:val="00C667F7"/>
    <w:rsid w:val="00C67F12"/>
    <w:rsid w:val="00C7183C"/>
    <w:rsid w:val="00C71EC9"/>
    <w:rsid w:val="00C7350C"/>
    <w:rsid w:val="00C74758"/>
    <w:rsid w:val="00C74F23"/>
    <w:rsid w:val="00C76BDD"/>
    <w:rsid w:val="00C8219C"/>
    <w:rsid w:val="00C82B49"/>
    <w:rsid w:val="00C83F75"/>
    <w:rsid w:val="00C848B0"/>
    <w:rsid w:val="00C84F20"/>
    <w:rsid w:val="00C87228"/>
    <w:rsid w:val="00C902F6"/>
    <w:rsid w:val="00C92B49"/>
    <w:rsid w:val="00C9641E"/>
    <w:rsid w:val="00CA1525"/>
    <w:rsid w:val="00CA3167"/>
    <w:rsid w:val="00CA33E4"/>
    <w:rsid w:val="00CA4BD0"/>
    <w:rsid w:val="00CA5BFE"/>
    <w:rsid w:val="00CA69E3"/>
    <w:rsid w:val="00CA758A"/>
    <w:rsid w:val="00CA78D4"/>
    <w:rsid w:val="00CB1B2D"/>
    <w:rsid w:val="00CB2E27"/>
    <w:rsid w:val="00CB555B"/>
    <w:rsid w:val="00CB5FBE"/>
    <w:rsid w:val="00CC135F"/>
    <w:rsid w:val="00CC186B"/>
    <w:rsid w:val="00CC2C88"/>
    <w:rsid w:val="00CC3266"/>
    <w:rsid w:val="00CC621E"/>
    <w:rsid w:val="00CC6435"/>
    <w:rsid w:val="00CD4966"/>
    <w:rsid w:val="00CD7914"/>
    <w:rsid w:val="00CE0E78"/>
    <w:rsid w:val="00CE1558"/>
    <w:rsid w:val="00CE2D3F"/>
    <w:rsid w:val="00CE2E7C"/>
    <w:rsid w:val="00CE55AB"/>
    <w:rsid w:val="00CE6BB7"/>
    <w:rsid w:val="00CF166A"/>
    <w:rsid w:val="00CF58FC"/>
    <w:rsid w:val="00D00144"/>
    <w:rsid w:val="00D00547"/>
    <w:rsid w:val="00D013F2"/>
    <w:rsid w:val="00D034A2"/>
    <w:rsid w:val="00D038B9"/>
    <w:rsid w:val="00D041A5"/>
    <w:rsid w:val="00D05BB3"/>
    <w:rsid w:val="00D062AC"/>
    <w:rsid w:val="00D1026A"/>
    <w:rsid w:val="00D10BE3"/>
    <w:rsid w:val="00D17AE7"/>
    <w:rsid w:val="00D20B0B"/>
    <w:rsid w:val="00D215B9"/>
    <w:rsid w:val="00D2224E"/>
    <w:rsid w:val="00D244A8"/>
    <w:rsid w:val="00D248CD"/>
    <w:rsid w:val="00D25C86"/>
    <w:rsid w:val="00D26268"/>
    <w:rsid w:val="00D2758C"/>
    <w:rsid w:val="00D275D7"/>
    <w:rsid w:val="00D27836"/>
    <w:rsid w:val="00D311D3"/>
    <w:rsid w:val="00D336BA"/>
    <w:rsid w:val="00D34E5D"/>
    <w:rsid w:val="00D37198"/>
    <w:rsid w:val="00D41D9C"/>
    <w:rsid w:val="00D4300F"/>
    <w:rsid w:val="00D431B8"/>
    <w:rsid w:val="00D4335A"/>
    <w:rsid w:val="00D43415"/>
    <w:rsid w:val="00D524FA"/>
    <w:rsid w:val="00D56875"/>
    <w:rsid w:val="00D56AB3"/>
    <w:rsid w:val="00D56D4D"/>
    <w:rsid w:val="00D57225"/>
    <w:rsid w:val="00D61328"/>
    <w:rsid w:val="00D63535"/>
    <w:rsid w:val="00D64BAB"/>
    <w:rsid w:val="00D65041"/>
    <w:rsid w:val="00D662BB"/>
    <w:rsid w:val="00D673D7"/>
    <w:rsid w:val="00D67B39"/>
    <w:rsid w:val="00D71573"/>
    <w:rsid w:val="00D71932"/>
    <w:rsid w:val="00D71FAD"/>
    <w:rsid w:val="00D744A2"/>
    <w:rsid w:val="00D75182"/>
    <w:rsid w:val="00D76716"/>
    <w:rsid w:val="00D767D9"/>
    <w:rsid w:val="00D812A9"/>
    <w:rsid w:val="00D81C6F"/>
    <w:rsid w:val="00D82676"/>
    <w:rsid w:val="00D8357B"/>
    <w:rsid w:val="00D84545"/>
    <w:rsid w:val="00D850D2"/>
    <w:rsid w:val="00D865D6"/>
    <w:rsid w:val="00D90CC9"/>
    <w:rsid w:val="00D91845"/>
    <w:rsid w:val="00D9221E"/>
    <w:rsid w:val="00D92DE3"/>
    <w:rsid w:val="00D9755B"/>
    <w:rsid w:val="00DA05F2"/>
    <w:rsid w:val="00DA29B7"/>
    <w:rsid w:val="00DA38B2"/>
    <w:rsid w:val="00DA4F98"/>
    <w:rsid w:val="00DA6280"/>
    <w:rsid w:val="00DA6AC3"/>
    <w:rsid w:val="00DB1162"/>
    <w:rsid w:val="00DB4934"/>
    <w:rsid w:val="00DB7652"/>
    <w:rsid w:val="00DC036E"/>
    <w:rsid w:val="00DC1689"/>
    <w:rsid w:val="00DC1E9D"/>
    <w:rsid w:val="00DC2D8B"/>
    <w:rsid w:val="00DC34AF"/>
    <w:rsid w:val="00DC675E"/>
    <w:rsid w:val="00DC6F82"/>
    <w:rsid w:val="00DC72C4"/>
    <w:rsid w:val="00DD1CF2"/>
    <w:rsid w:val="00DD3110"/>
    <w:rsid w:val="00DD58F1"/>
    <w:rsid w:val="00DD7B28"/>
    <w:rsid w:val="00DE04C3"/>
    <w:rsid w:val="00DE2BDD"/>
    <w:rsid w:val="00DE2F1F"/>
    <w:rsid w:val="00DE32C7"/>
    <w:rsid w:val="00DE6C7E"/>
    <w:rsid w:val="00DF23C0"/>
    <w:rsid w:val="00DF32A3"/>
    <w:rsid w:val="00DF5C7A"/>
    <w:rsid w:val="00DF7170"/>
    <w:rsid w:val="00DF7C8E"/>
    <w:rsid w:val="00DF7EA8"/>
    <w:rsid w:val="00E00B35"/>
    <w:rsid w:val="00E00FDA"/>
    <w:rsid w:val="00E01026"/>
    <w:rsid w:val="00E0716D"/>
    <w:rsid w:val="00E076F1"/>
    <w:rsid w:val="00E11A0D"/>
    <w:rsid w:val="00E14C9A"/>
    <w:rsid w:val="00E150AF"/>
    <w:rsid w:val="00E15BFA"/>
    <w:rsid w:val="00E173A3"/>
    <w:rsid w:val="00E206C3"/>
    <w:rsid w:val="00E23107"/>
    <w:rsid w:val="00E239E8"/>
    <w:rsid w:val="00E23C8B"/>
    <w:rsid w:val="00E23E56"/>
    <w:rsid w:val="00E240CF"/>
    <w:rsid w:val="00E24989"/>
    <w:rsid w:val="00E272D4"/>
    <w:rsid w:val="00E27E76"/>
    <w:rsid w:val="00E31F60"/>
    <w:rsid w:val="00E31F81"/>
    <w:rsid w:val="00E34AF9"/>
    <w:rsid w:val="00E363F7"/>
    <w:rsid w:val="00E366F3"/>
    <w:rsid w:val="00E41855"/>
    <w:rsid w:val="00E4298E"/>
    <w:rsid w:val="00E50C25"/>
    <w:rsid w:val="00E52C83"/>
    <w:rsid w:val="00E55E47"/>
    <w:rsid w:val="00E606C8"/>
    <w:rsid w:val="00E61062"/>
    <w:rsid w:val="00E62D5F"/>
    <w:rsid w:val="00E633E5"/>
    <w:rsid w:val="00E635AB"/>
    <w:rsid w:val="00E65F32"/>
    <w:rsid w:val="00E66B99"/>
    <w:rsid w:val="00E67F4E"/>
    <w:rsid w:val="00E703CE"/>
    <w:rsid w:val="00E70724"/>
    <w:rsid w:val="00E70FB1"/>
    <w:rsid w:val="00E72A1C"/>
    <w:rsid w:val="00E76686"/>
    <w:rsid w:val="00E76743"/>
    <w:rsid w:val="00E77F58"/>
    <w:rsid w:val="00E83D9F"/>
    <w:rsid w:val="00E83DBE"/>
    <w:rsid w:val="00E85464"/>
    <w:rsid w:val="00E866FE"/>
    <w:rsid w:val="00E86E21"/>
    <w:rsid w:val="00E942D5"/>
    <w:rsid w:val="00E94910"/>
    <w:rsid w:val="00E952A0"/>
    <w:rsid w:val="00E95977"/>
    <w:rsid w:val="00E95F15"/>
    <w:rsid w:val="00EA0055"/>
    <w:rsid w:val="00EA1AB8"/>
    <w:rsid w:val="00EA23CA"/>
    <w:rsid w:val="00EA3D2B"/>
    <w:rsid w:val="00EA4E81"/>
    <w:rsid w:val="00EA7ED8"/>
    <w:rsid w:val="00EB1538"/>
    <w:rsid w:val="00EB1C96"/>
    <w:rsid w:val="00EB1F2A"/>
    <w:rsid w:val="00EB29A2"/>
    <w:rsid w:val="00EB443A"/>
    <w:rsid w:val="00EB52EF"/>
    <w:rsid w:val="00EB57C4"/>
    <w:rsid w:val="00EB6D60"/>
    <w:rsid w:val="00EB7A63"/>
    <w:rsid w:val="00EB7AAB"/>
    <w:rsid w:val="00EC2359"/>
    <w:rsid w:val="00EC33EB"/>
    <w:rsid w:val="00EC44A4"/>
    <w:rsid w:val="00EC5754"/>
    <w:rsid w:val="00EC777B"/>
    <w:rsid w:val="00EC78C1"/>
    <w:rsid w:val="00ED37CE"/>
    <w:rsid w:val="00ED45B2"/>
    <w:rsid w:val="00ED4714"/>
    <w:rsid w:val="00EE03A6"/>
    <w:rsid w:val="00EE0A7E"/>
    <w:rsid w:val="00EE1663"/>
    <w:rsid w:val="00EE1E37"/>
    <w:rsid w:val="00EE2AC6"/>
    <w:rsid w:val="00EE565C"/>
    <w:rsid w:val="00EE5F56"/>
    <w:rsid w:val="00EE69E5"/>
    <w:rsid w:val="00EE7604"/>
    <w:rsid w:val="00EF0B75"/>
    <w:rsid w:val="00EF17B2"/>
    <w:rsid w:val="00EF1813"/>
    <w:rsid w:val="00EF35B1"/>
    <w:rsid w:val="00EF3CC7"/>
    <w:rsid w:val="00EF556A"/>
    <w:rsid w:val="00EF7957"/>
    <w:rsid w:val="00F003F7"/>
    <w:rsid w:val="00F0323B"/>
    <w:rsid w:val="00F03B4D"/>
    <w:rsid w:val="00F04FF1"/>
    <w:rsid w:val="00F10BCF"/>
    <w:rsid w:val="00F13E4B"/>
    <w:rsid w:val="00F151EB"/>
    <w:rsid w:val="00F15C23"/>
    <w:rsid w:val="00F16CF9"/>
    <w:rsid w:val="00F178E9"/>
    <w:rsid w:val="00F20256"/>
    <w:rsid w:val="00F20968"/>
    <w:rsid w:val="00F21593"/>
    <w:rsid w:val="00F2600B"/>
    <w:rsid w:val="00F30A15"/>
    <w:rsid w:val="00F31ACD"/>
    <w:rsid w:val="00F31DF5"/>
    <w:rsid w:val="00F3469C"/>
    <w:rsid w:val="00F35750"/>
    <w:rsid w:val="00F3730B"/>
    <w:rsid w:val="00F41E9F"/>
    <w:rsid w:val="00F43A9B"/>
    <w:rsid w:val="00F44A38"/>
    <w:rsid w:val="00F4575A"/>
    <w:rsid w:val="00F459FF"/>
    <w:rsid w:val="00F4689B"/>
    <w:rsid w:val="00F47B9D"/>
    <w:rsid w:val="00F47FAF"/>
    <w:rsid w:val="00F502BD"/>
    <w:rsid w:val="00F505FE"/>
    <w:rsid w:val="00F522E6"/>
    <w:rsid w:val="00F5385F"/>
    <w:rsid w:val="00F54809"/>
    <w:rsid w:val="00F54BC1"/>
    <w:rsid w:val="00F55B29"/>
    <w:rsid w:val="00F56A4C"/>
    <w:rsid w:val="00F579D2"/>
    <w:rsid w:val="00F60585"/>
    <w:rsid w:val="00F608CA"/>
    <w:rsid w:val="00F64A78"/>
    <w:rsid w:val="00F722AA"/>
    <w:rsid w:val="00F72FC3"/>
    <w:rsid w:val="00F73931"/>
    <w:rsid w:val="00F745CF"/>
    <w:rsid w:val="00F751C9"/>
    <w:rsid w:val="00F76331"/>
    <w:rsid w:val="00F76F5E"/>
    <w:rsid w:val="00F83489"/>
    <w:rsid w:val="00F84987"/>
    <w:rsid w:val="00F84990"/>
    <w:rsid w:val="00F857A3"/>
    <w:rsid w:val="00F86A87"/>
    <w:rsid w:val="00F92176"/>
    <w:rsid w:val="00F93833"/>
    <w:rsid w:val="00F957D7"/>
    <w:rsid w:val="00F95919"/>
    <w:rsid w:val="00FA01F7"/>
    <w:rsid w:val="00FA1229"/>
    <w:rsid w:val="00FA1891"/>
    <w:rsid w:val="00FA22D0"/>
    <w:rsid w:val="00FA34F2"/>
    <w:rsid w:val="00FA49A5"/>
    <w:rsid w:val="00FA5935"/>
    <w:rsid w:val="00FA5AFD"/>
    <w:rsid w:val="00FA6E2B"/>
    <w:rsid w:val="00FA7FBF"/>
    <w:rsid w:val="00FB1AB8"/>
    <w:rsid w:val="00FB262A"/>
    <w:rsid w:val="00FB26D4"/>
    <w:rsid w:val="00FB2E91"/>
    <w:rsid w:val="00FB3D75"/>
    <w:rsid w:val="00FB6DB3"/>
    <w:rsid w:val="00FB7D8C"/>
    <w:rsid w:val="00FB7F58"/>
    <w:rsid w:val="00FC08D2"/>
    <w:rsid w:val="00FC09A6"/>
    <w:rsid w:val="00FC0A46"/>
    <w:rsid w:val="00FC30A1"/>
    <w:rsid w:val="00FC4872"/>
    <w:rsid w:val="00FC4C08"/>
    <w:rsid w:val="00FC5733"/>
    <w:rsid w:val="00FC5776"/>
    <w:rsid w:val="00FC679E"/>
    <w:rsid w:val="00FC6D84"/>
    <w:rsid w:val="00FD2B88"/>
    <w:rsid w:val="00FD63CF"/>
    <w:rsid w:val="00FD7CE0"/>
    <w:rsid w:val="00FE0009"/>
    <w:rsid w:val="00FE051A"/>
    <w:rsid w:val="00FE0768"/>
    <w:rsid w:val="00FE22DA"/>
    <w:rsid w:val="00FE2979"/>
    <w:rsid w:val="00FE448A"/>
    <w:rsid w:val="00FE4C1D"/>
    <w:rsid w:val="00FF0443"/>
    <w:rsid w:val="00FF1A90"/>
    <w:rsid w:val="00FF5656"/>
    <w:rsid w:val="00FF5E62"/>
    <w:rsid w:val="00FF6E85"/>
    <w:rsid w:val="00FF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224C52"/>
  <w15:docId w15:val="{49362B5E-3B47-4CD7-B253-7255CCA15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55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558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60316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unhideWhenUsed/>
    <w:rsid w:val="009E0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bstract-section-header">
    <w:name w:val="abstract-section-header"/>
    <w:basedOn w:val="DefaultParagraphFont"/>
    <w:rsid w:val="009E0202"/>
  </w:style>
  <w:style w:type="character" w:customStyle="1" w:styleId="ej-keyword">
    <w:name w:val="ej-keyword"/>
    <w:basedOn w:val="DefaultParagraphFont"/>
    <w:rsid w:val="009E0202"/>
  </w:style>
  <w:style w:type="paragraph" w:styleId="ListParagraph">
    <w:name w:val="List Paragraph"/>
    <w:basedOn w:val="Normal"/>
    <w:uiPriority w:val="34"/>
    <w:qFormat/>
    <w:rsid w:val="0032299F"/>
    <w:pPr>
      <w:ind w:left="720"/>
      <w:contextualSpacing/>
    </w:pPr>
  </w:style>
  <w:style w:type="character" w:customStyle="1" w:styleId="qowt-font5-arial">
    <w:name w:val="qowt-font5-arial"/>
    <w:basedOn w:val="DefaultParagraphFont"/>
    <w:rsid w:val="00516C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B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B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7B19"/>
    <w:pPr>
      <w:spacing w:line="240" w:lineRule="auto"/>
    </w:pPr>
  </w:style>
  <w:style w:type="table" w:styleId="TableGrid">
    <w:name w:val="Table Grid"/>
    <w:basedOn w:val="TableNormal"/>
    <w:uiPriority w:val="39"/>
    <w:rsid w:val="00D8357B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102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027"/>
  </w:style>
  <w:style w:type="paragraph" w:styleId="Footer">
    <w:name w:val="footer"/>
    <w:basedOn w:val="Normal"/>
    <w:link w:val="FooterChar"/>
    <w:uiPriority w:val="99"/>
    <w:unhideWhenUsed/>
    <w:rsid w:val="0042102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027"/>
  </w:style>
  <w:style w:type="character" w:styleId="Hyperlink">
    <w:name w:val="Hyperlink"/>
    <w:basedOn w:val="DefaultParagraphFont"/>
    <w:uiPriority w:val="99"/>
    <w:unhideWhenUsed/>
    <w:rsid w:val="00B4646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64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30155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D90CC9"/>
  </w:style>
  <w:style w:type="paragraph" w:customStyle="1" w:styleId="EndNoteBibliographyTitle">
    <w:name w:val="EndNote Bibliography Title"/>
    <w:basedOn w:val="Normal"/>
    <w:link w:val="EndNoteBibliographyTitleChar"/>
    <w:rsid w:val="00D248C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48CD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48C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48CD"/>
    <w:rPr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2AC6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A91048"/>
  </w:style>
  <w:style w:type="character" w:customStyle="1" w:styleId="docsum-journal-citation">
    <w:name w:val="docsum-journal-citation"/>
    <w:basedOn w:val="DefaultParagraphFont"/>
    <w:rsid w:val="00A91048"/>
  </w:style>
  <w:style w:type="character" w:customStyle="1" w:styleId="citation-part">
    <w:name w:val="citation-part"/>
    <w:basedOn w:val="DefaultParagraphFont"/>
    <w:rsid w:val="00A91048"/>
  </w:style>
  <w:style w:type="character" w:customStyle="1" w:styleId="docsum-pmid">
    <w:name w:val="docsum-pmid"/>
    <w:basedOn w:val="DefaultParagraphFont"/>
    <w:rsid w:val="00A91048"/>
  </w:style>
  <w:style w:type="table" w:customStyle="1" w:styleId="TableGrid1">
    <w:name w:val="Table Grid1"/>
    <w:basedOn w:val="TableNormal"/>
    <w:next w:val="TableGrid"/>
    <w:uiPriority w:val="59"/>
    <w:rsid w:val="00F86A87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86A87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F2F10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F13E4B"/>
  </w:style>
  <w:style w:type="character" w:styleId="Strong">
    <w:name w:val="Strong"/>
    <w:basedOn w:val="DefaultParagraphFont"/>
    <w:uiPriority w:val="22"/>
    <w:qFormat/>
    <w:rsid w:val="00F13E4B"/>
    <w:rPr>
      <w:b/>
      <w:bCs/>
    </w:rPr>
  </w:style>
  <w:style w:type="character" w:customStyle="1" w:styleId="epub-sectionitem">
    <w:name w:val="epub-section__item"/>
    <w:basedOn w:val="DefaultParagraphFont"/>
    <w:rsid w:val="00D61328"/>
  </w:style>
  <w:style w:type="character" w:customStyle="1" w:styleId="epub-sectionstate">
    <w:name w:val="epub-section__state"/>
    <w:basedOn w:val="DefaultParagraphFont"/>
    <w:rsid w:val="00D61328"/>
  </w:style>
  <w:style w:type="character" w:customStyle="1" w:styleId="epub-sectiondate">
    <w:name w:val="epub-section__date"/>
    <w:basedOn w:val="DefaultParagraphFont"/>
    <w:rsid w:val="00D61328"/>
  </w:style>
  <w:style w:type="character" w:styleId="LineNumber">
    <w:name w:val="line number"/>
    <w:basedOn w:val="DefaultParagraphFont"/>
    <w:uiPriority w:val="99"/>
    <w:semiHidden/>
    <w:unhideWhenUsed/>
    <w:rsid w:val="001D3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94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6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22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20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69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918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3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8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790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690831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4949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4539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445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291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64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1573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53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0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0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00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01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27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8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19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7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37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40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569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308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729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596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6204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7251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7437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3186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18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56140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1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0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62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11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491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4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02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648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143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86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639976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4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94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70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23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8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5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1163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7925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7457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0765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0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2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34875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6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0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309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8316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0450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3736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398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36572292">
          <w:marLeft w:val="0"/>
          <w:marRight w:val="0"/>
          <w:marTop w:val="22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0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156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078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8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61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1646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1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32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615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8915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5999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781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3757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1249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2145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1251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77895140">
          <w:marLeft w:val="0"/>
          <w:marRight w:val="0"/>
          <w:marTop w:val="225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2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083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25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518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732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2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9A025318F73843B23847021988E8B3" ma:contentTypeVersion="13" ma:contentTypeDescription="Create a new document." ma:contentTypeScope="" ma:versionID="32dc9d681983dd295d8de2d6dbdf7443">
  <xsd:schema xmlns:xsd="http://www.w3.org/2001/XMLSchema" xmlns:xs="http://www.w3.org/2001/XMLSchema" xmlns:p="http://schemas.microsoft.com/office/2006/metadata/properties" xmlns:ns3="4485298f-8a16-41a9-ac2b-16e65205318c" xmlns:ns4="c62492b8-317e-4deb-a803-2b7c21b0dc64" targetNamespace="http://schemas.microsoft.com/office/2006/metadata/properties" ma:root="true" ma:fieldsID="592049566747806ded12471c96ea0b74" ns3:_="" ns4:_="">
    <xsd:import namespace="4485298f-8a16-41a9-ac2b-16e65205318c"/>
    <xsd:import namespace="c62492b8-317e-4deb-a803-2b7c21b0dc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85298f-8a16-41a9-ac2b-16e6520531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2492b8-317e-4deb-a803-2b7c21b0dc6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2BE2A62-CC81-4880-AA37-CB720AF88B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85298f-8a16-41a9-ac2b-16e65205318c"/>
    <ds:schemaRef ds:uri="c62492b8-317e-4deb-a803-2b7c21b0dc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919AD7-8423-448A-986F-8B4BA460B1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8DC8E6-69FB-4AC5-A02D-430FFFA34E2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8939ABD-D05C-41D9-9492-44248D890E3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33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ppalachian State University</Company>
  <LinksUpToDate>false</LinksUpToDate>
  <CharactersWithSpaces>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din, Erin Lynne DeFries</dc:creator>
  <cp:keywords/>
  <dc:description/>
  <cp:lastModifiedBy>Alicia Swan</cp:lastModifiedBy>
  <cp:revision>5</cp:revision>
  <cp:lastPrinted>2021-08-24T18:38:00Z</cp:lastPrinted>
  <dcterms:created xsi:type="dcterms:W3CDTF">2023-05-24T14:35:00Z</dcterms:created>
  <dcterms:modified xsi:type="dcterms:W3CDTF">2023-05-24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"&gt;&lt;session id="ayAa2zpn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FE9A025318F73843B23847021988E8B3</vt:lpwstr>
  </property>
</Properties>
</file>